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1CFF5" w14:textId="224B7B70" w:rsidR="00C35447" w:rsidRDefault="00C35447" w:rsidP="00C35447">
      <w:r>
        <w:rPr>
          <w:b/>
          <w:bCs/>
        </w:rPr>
        <w:t xml:space="preserve">Supplemental Table 1. </w:t>
      </w:r>
      <w:r w:rsidRPr="00855102">
        <w:t>ICD-10 Codes</w:t>
      </w:r>
      <w:r>
        <w:t xml:space="preserve"> used to adjudicate</w:t>
      </w:r>
      <w:r w:rsidRPr="00855102">
        <w:t xml:space="preserve"> clinical </w:t>
      </w:r>
      <w:proofErr w:type="gramStart"/>
      <w:r w:rsidRPr="00855102">
        <w:t>comorbidities</w:t>
      </w:r>
      <w:proofErr w:type="gramEnd"/>
    </w:p>
    <w:tbl>
      <w:tblPr>
        <w:tblStyle w:val="PlainTable2"/>
        <w:tblW w:w="10080" w:type="dxa"/>
        <w:tblInd w:w="-90" w:type="dxa"/>
        <w:tblLook w:val="04A0" w:firstRow="1" w:lastRow="0" w:firstColumn="1" w:lastColumn="0" w:noHBand="0" w:noVBand="1"/>
      </w:tblPr>
      <w:tblGrid>
        <w:gridCol w:w="2880"/>
        <w:gridCol w:w="7200"/>
      </w:tblGrid>
      <w:tr w:rsidR="00EB0EE1" w:rsidRPr="00D5343E" w14:paraId="62CFF9E6" w14:textId="77777777" w:rsidTr="00FD2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</w:tcPr>
          <w:p w14:paraId="490F852C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Clinical Characteristics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14:paraId="7374CC56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ICD-10 Codes</w:t>
            </w:r>
          </w:p>
        </w:tc>
      </w:tr>
      <w:tr w:rsidR="00EB0EE1" w:rsidRPr="00D5343E" w14:paraId="3BFEED3F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nil"/>
            </w:tcBorders>
          </w:tcPr>
          <w:p w14:paraId="5FB2D3BB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TEMI</w:t>
            </w:r>
          </w:p>
        </w:tc>
        <w:tc>
          <w:tcPr>
            <w:tcW w:w="7200" w:type="dxa"/>
            <w:tcBorders>
              <w:top w:val="single" w:sz="4" w:space="0" w:color="auto"/>
              <w:bottom w:val="nil"/>
            </w:tcBorders>
          </w:tcPr>
          <w:p w14:paraId="6A718B57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[I21.0] STEMI of anterior wall</w:t>
            </w:r>
          </w:p>
          <w:p w14:paraId="20FB83B7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01] STEMI involving left main coronary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tery</w:t>
            </w:r>
            <w:proofErr w:type="gramEnd"/>
          </w:p>
          <w:p w14:paraId="6BF8C7AA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02] STEMI involving left anterior descending coronary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tery</w:t>
            </w:r>
            <w:proofErr w:type="gramEnd"/>
          </w:p>
          <w:p w14:paraId="4210A9D6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09] STEMI involving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other</w:t>
            </w:r>
            <w:proofErr w:type="gramEnd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coronary artery of anterior wall</w:t>
            </w:r>
          </w:p>
          <w:p w14:paraId="145051EF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[I21.1] STEMI of inferior wall</w:t>
            </w:r>
          </w:p>
          <w:p w14:paraId="6863F379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11] STEMI involving right coronary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tery</w:t>
            </w:r>
            <w:proofErr w:type="gramEnd"/>
          </w:p>
          <w:p w14:paraId="5D8044E4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19] STEMI involving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other</w:t>
            </w:r>
            <w:proofErr w:type="gramEnd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coronary artery of inferior wall</w:t>
            </w:r>
          </w:p>
          <w:p w14:paraId="1CDFDA2A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[I21.2] STEMI of other sites</w:t>
            </w:r>
          </w:p>
          <w:p w14:paraId="52C12FFC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21] STEMI involving left circumflex coronary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tery</w:t>
            </w:r>
            <w:proofErr w:type="gramEnd"/>
          </w:p>
          <w:p w14:paraId="585AAF43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[I21.29] STEMI involving other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sites</w:t>
            </w:r>
            <w:proofErr w:type="gramEnd"/>
          </w:p>
          <w:p w14:paraId="2A027994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[I21.3] STEMI of unspecified site</w:t>
            </w:r>
          </w:p>
        </w:tc>
      </w:tr>
      <w:tr w:rsidR="00EB0EE1" w:rsidRPr="00D5343E" w14:paraId="0B260910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3DE0527E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Prior CABG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61C985FC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Z95.1] Presence of aortocoronary bypass graft</w:t>
            </w:r>
          </w:p>
        </w:tc>
      </w:tr>
      <w:tr w:rsidR="00EB0EE1" w:rsidRPr="00D5343E" w14:paraId="65E0C3B7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4D366F99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Prior PCI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3C6410AE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Z95.5] Presence of coronary angioplasty implant and graft</w:t>
            </w:r>
          </w:p>
        </w:tc>
      </w:tr>
      <w:tr w:rsidR="00EB0EE1" w:rsidRPr="00D5343E" w14:paraId="7A81F70C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7AC141E2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Transfusion History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63096559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Z92.89] Personal history of other medical treatment (specifically labeled for prior transfusion by physician)</w:t>
            </w:r>
          </w:p>
        </w:tc>
      </w:tr>
      <w:tr w:rsidR="00EB0EE1" w:rsidRPr="00D5343E" w14:paraId="755D0B8C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66EF80E4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0D309CA6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0] Pure hypercholesterolemia</w:t>
            </w:r>
          </w:p>
          <w:p w14:paraId="1CF63C69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00] Pure hypercholesterolemia, unspecified</w:t>
            </w:r>
          </w:p>
          <w:p w14:paraId="2D785326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01] Familial hypercholesterolemia</w:t>
            </w:r>
          </w:p>
          <w:p w14:paraId="7C1AABD2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1] Pure hyperglyceridemia</w:t>
            </w:r>
          </w:p>
          <w:p w14:paraId="263EA162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2] Mixed hyperlipidemia</w:t>
            </w:r>
          </w:p>
          <w:p w14:paraId="4BC1FD73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3] Hyperchylomicronemia</w:t>
            </w:r>
          </w:p>
          <w:p w14:paraId="6C24FE3D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E78.4]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</w:rPr>
              <w:t>Other</w:t>
            </w:r>
            <w:proofErr w:type="gramEnd"/>
            <w:r w:rsidRPr="00D5343E">
              <w:rPr>
                <w:rFonts w:ascii="Calibri" w:hAnsi="Calibri" w:cs="Calibri"/>
                <w:bCs/>
                <w:color w:val="000000"/>
              </w:rPr>
              <w:t xml:space="preserve"> hyperlipidemia</w:t>
            </w:r>
          </w:p>
          <w:p w14:paraId="623A65B7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78.5] Hyperlipidemia, unspecified</w:t>
            </w:r>
          </w:p>
        </w:tc>
      </w:tr>
      <w:tr w:rsidR="00EB0EE1" w:rsidRPr="00D5343E" w14:paraId="6D48B6F2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0D90F38C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0CDBF4BD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10] Essential (primary) hypertension</w:t>
            </w:r>
          </w:p>
        </w:tc>
      </w:tr>
      <w:tr w:rsidR="00EB0EE1" w:rsidRPr="00D5343E" w14:paraId="019C444A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199F5C46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11A3B4BC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I50.1] Left ventricular failure,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</w:rPr>
              <w:t>unspecified</w:t>
            </w:r>
            <w:proofErr w:type="gramEnd"/>
          </w:p>
          <w:p w14:paraId="505958D4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2] Systolic (congestive) heart failure</w:t>
            </w:r>
          </w:p>
          <w:p w14:paraId="0EB19044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20] Unspecified systolic (congestive) heart failure</w:t>
            </w:r>
          </w:p>
          <w:p w14:paraId="4CF82C9C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21] Acute systolic (congestive) heart failure</w:t>
            </w:r>
          </w:p>
          <w:p w14:paraId="67D44771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22] Chronic systolic (congestive) heart failure</w:t>
            </w:r>
          </w:p>
          <w:p w14:paraId="55C5B408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23] Acute on chronic systolic (congestive) heart failure</w:t>
            </w:r>
          </w:p>
          <w:p w14:paraId="1C988C06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3] Diastolic (congestive) heart failure</w:t>
            </w:r>
          </w:p>
          <w:p w14:paraId="234071FC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30] Unspecified diastolic (congestive) heart failure</w:t>
            </w:r>
          </w:p>
          <w:p w14:paraId="7A61A609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31] Acute diastolic (congestive) heart failure</w:t>
            </w:r>
          </w:p>
          <w:p w14:paraId="0F2BB124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150.32] Chronic diastolic (congestive) heart failure</w:t>
            </w:r>
          </w:p>
          <w:p w14:paraId="1A376DF3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150.33] Acute on chronic diastolic (congestive) heart failure</w:t>
            </w:r>
          </w:p>
          <w:p w14:paraId="5B81BBC6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4] Combined systolic and diastolic heart failure</w:t>
            </w:r>
          </w:p>
          <w:p w14:paraId="1B0D731F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40] Unspecified combined systolic and diastolic heart failure</w:t>
            </w:r>
          </w:p>
          <w:p w14:paraId="6E063E15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41] Acute combined systolic and diastolic heart failure</w:t>
            </w:r>
          </w:p>
          <w:p w14:paraId="008892F6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8] Other heart failure</w:t>
            </w:r>
          </w:p>
          <w:p w14:paraId="127A8711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50.9] Heart failure, unspecified</w:t>
            </w:r>
          </w:p>
        </w:tc>
      </w:tr>
      <w:tr w:rsidR="00EB0EE1" w:rsidRPr="00D5343E" w14:paraId="2BEA42F3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62F470D5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56998870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I63] Cerebral infarction (and all subgroups) </w:t>
            </w:r>
          </w:p>
          <w:p w14:paraId="5B141158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G45.9] Transient cerebral ischemic attack, unspecified</w:t>
            </w:r>
          </w:p>
        </w:tc>
      </w:tr>
      <w:tr w:rsidR="00EB0EE1" w:rsidRPr="00D5343E" w14:paraId="7A4A160A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55171FEB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73306AB0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48.0] Paroxysmal atrial fibrillation</w:t>
            </w:r>
          </w:p>
          <w:p w14:paraId="2379C67E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48.1] Persistent atrial fibrillation</w:t>
            </w:r>
          </w:p>
          <w:p w14:paraId="11C0A0A0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lastRenderedPageBreak/>
              <w:t>[I48.11] Longstanding persistent atrial fibrillation</w:t>
            </w:r>
          </w:p>
          <w:p w14:paraId="25DECD3A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I48.19]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</w:rPr>
              <w:t>Other</w:t>
            </w:r>
            <w:proofErr w:type="gramEnd"/>
            <w:r w:rsidRPr="00D5343E">
              <w:rPr>
                <w:rFonts w:ascii="Calibri" w:hAnsi="Calibri" w:cs="Calibri"/>
                <w:bCs/>
                <w:color w:val="000000"/>
              </w:rPr>
              <w:t xml:space="preserve"> persistent atrial fibrillation</w:t>
            </w:r>
          </w:p>
          <w:p w14:paraId="6F73FF43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48.2] Chronic atrial fibrillation</w:t>
            </w:r>
          </w:p>
          <w:p w14:paraId="50149B55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48.20] Chronic atrial fibrillation, unspecified</w:t>
            </w:r>
          </w:p>
          <w:p w14:paraId="4197FE98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48.21] Permanent atrial fibrillation</w:t>
            </w:r>
          </w:p>
          <w:p w14:paraId="7F0EEA93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48.91]</w:t>
            </w:r>
            <w:r w:rsidRPr="00D5343E">
              <w:rPr>
                <w:rFonts w:ascii="Calibri" w:hAnsi="Calibri" w:cs="Calibri"/>
              </w:rPr>
              <w:t xml:space="preserve"> </w:t>
            </w:r>
            <w:r w:rsidRPr="00D5343E">
              <w:rPr>
                <w:rFonts w:ascii="Calibri" w:hAnsi="Calibri" w:cs="Calibri"/>
                <w:bCs/>
                <w:color w:val="000000"/>
              </w:rPr>
              <w:t>Unspecified atrial fibrillation</w:t>
            </w:r>
          </w:p>
        </w:tc>
      </w:tr>
      <w:tr w:rsidR="00EB0EE1" w:rsidRPr="00D5343E" w14:paraId="51A6CF0C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073C7B97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lastRenderedPageBreak/>
              <w:t>Peripheral Vascular Disease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365E105F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73.9] Peripheral vascular disease, unspecified</w:t>
            </w:r>
          </w:p>
        </w:tc>
      </w:tr>
      <w:tr w:rsidR="00EB0EE1" w:rsidRPr="00D5343E" w14:paraId="64DE9C4C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0761E497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518B378A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I21] Acute myocardial infarction (and all subgroups)</w:t>
            </w:r>
          </w:p>
        </w:tc>
      </w:tr>
      <w:tr w:rsidR="00EB0EE1" w:rsidRPr="00D5343E" w14:paraId="1ED53700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4B1EF06B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7CFA066B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E11] Type 2 diabetes mellitus (and all subgroups)</w:t>
            </w:r>
          </w:p>
        </w:tc>
      </w:tr>
      <w:tr w:rsidR="00EB0EE1" w:rsidRPr="00D5343E" w14:paraId="60870514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74ABC5DA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7CD227A4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J43] Emphysema (and all subgroups) </w:t>
            </w:r>
          </w:p>
          <w:p w14:paraId="2547AAB4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J44] Other chronic obstructive pulmonary disease (and all subgroups)</w:t>
            </w:r>
          </w:p>
          <w:p w14:paraId="496C7310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J45] Asthma (and all subgroups)</w:t>
            </w:r>
          </w:p>
        </w:tc>
      </w:tr>
      <w:tr w:rsidR="00EB0EE1" w:rsidRPr="00D5343E" w14:paraId="375BFD5C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36DAA90E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GU/GI Bleed in last 6 months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7D94614A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K29.71] Gastritis, unspecified, with bleeding</w:t>
            </w:r>
          </w:p>
          <w:p w14:paraId="4065409B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K62.5] Hemorrhage of anus and rectum</w:t>
            </w:r>
          </w:p>
          <w:p w14:paraId="076C435E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K91.6] Intraoperative hemorrhage and hematoma of a digestive system organ or structure complicating a </w:t>
            </w:r>
            <w:proofErr w:type="gramStart"/>
            <w:r w:rsidRPr="00D5343E">
              <w:rPr>
                <w:rFonts w:ascii="Calibri" w:hAnsi="Calibri" w:cs="Calibri"/>
                <w:bCs/>
                <w:color w:val="000000"/>
              </w:rPr>
              <w:t>procedure</w:t>
            </w:r>
            <w:proofErr w:type="gramEnd"/>
          </w:p>
          <w:p w14:paraId="5F612472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K92.0] Hematemesis</w:t>
            </w:r>
          </w:p>
          <w:p w14:paraId="2CC00534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K92.1] Melena</w:t>
            </w:r>
          </w:p>
          <w:p w14:paraId="5D9462EC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 xml:space="preserve">[K92.2] </w:t>
            </w:r>
            <w:r w:rsidRPr="00D5343E">
              <w:rPr>
                <w:rFonts w:ascii="Calibri" w:hAnsi="Calibri" w:cs="Calibri"/>
                <w:color w:val="000000"/>
                <w:shd w:val="clear" w:color="auto" w:fill="FFFFFF"/>
              </w:rPr>
              <w:t>Gastrointestinal hemorrhage, unspecified</w:t>
            </w:r>
          </w:p>
          <w:p w14:paraId="20A3D912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D5343E">
              <w:rPr>
                <w:rFonts w:ascii="Calibri" w:hAnsi="Calibri" w:cs="Calibri"/>
                <w:color w:val="000000"/>
                <w:shd w:val="clear" w:color="auto" w:fill="FFFFFF"/>
              </w:rPr>
              <w:t xml:space="preserve">[N93] Other abnormal uterine and vaginal bleeding </w:t>
            </w:r>
            <w:r w:rsidRPr="00D5343E">
              <w:rPr>
                <w:rFonts w:ascii="Calibri" w:hAnsi="Calibri" w:cs="Calibri"/>
                <w:bCs/>
                <w:color w:val="000000"/>
              </w:rPr>
              <w:t>(and all subgroups)</w:t>
            </w:r>
          </w:p>
          <w:p w14:paraId="48CB3924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D5343E">
              <w:rPr>
                <w:rFonts w:ascii="Calibri" w:hAnsi="Calibri" w:cs="Calibri"/>
                <w:color w:val="000000"/>
                <w:shd w:val="clear" w:color="auto" w:fill="FFFFFF"/>
              </w:rPr>
              <w:t>[R82.3] Hemoglobinuria</w:t>
            </w:r>
          </w:p>
        </w:tc>
      </w:tr>
      <w:tr w:rsidR="00EB0EE1" w:rsidRPr="00D5343E" w14:paraId="0F93FF0D" w14:textId="77777777" w:rsidTr="00FD2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14:paraId="5F137FBF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7200" w:type="dxa"/>
            <w:tcBorders>
              <w:top w:val="nil"/>
              <w:bottom w:val="nil"/>
            </w:tcBorders>
          </w:tcPr>
          <w:p w14:paraId="0A18AD9D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F32] Major depressive disorder, single episode (and all subgroups)</w:t>
            </w:r>
          </w:p>
          <w:p w14:paraId="6FC910BC" w14:textId="77777777" w:rsidR="00EB0EE1" w:rsidRPr="00D5343E" w:rsidRDefault="00EB0EE1" w:rsidP="00FD2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F33] Major depressive disorder, recurrent (and all subgroups)</w:t>
            </w:r>
          </w:p>
        </w:tc>
      </w:tr>
      <w:tr w:rsidR="00EB0EE1" w:rsidRPr="00D5343E" w14:paraId="3A0071B1" w14:textId="77777777" w:rsidTr="00FD2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single" w:sz="4" w:space="0" w:color="auto"/>
            </w:tcBorders>
          </w:tcPr>
          <w:p w14:paraId="3BAC47DA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ardiogenic Shock</w:t>
            </w:r>
          </w:p>
          <w:p w14:paraId="5B4D3D87" w14:textId="77777777" w:rsidR="00EB0EE1" w:rsidRPr="00D5343E" w:rsidRDefault="00EB0EE1" w:rsidP="00FD243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5343E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*counted if occurred after study enrollment</w:t>
            </w:r>
          </w:p>
        </w:tc>
        <w:tc>
          <w:tcPr>
            <w:tcW w:w="7200" w:type="dxa"/>
            <w:tcBorders>
              <w:top w:val="nil"/>
              <w:bottom w:val="single" w:sz="4" w:space="0" w:color="auto"/>
            </w:tcBorders>
          </w:tcPr>
          <w:p w14:paraId="3D3E3AE3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D5343E">
              <w:rPr>
                <w:rFonts w:ascii="Calibri" w:hAnsi="Calibri" w:cs="Calibri"/>
                <w:bCs/>
                <w:color w:val="000000"/>
              </w:rPr>
              <w:t>[R57.0] Cardiogenic Shock</w:t>
            </w:r>
          </w:p>
          <w:p w14:paraId="1765DDF3" w14:textId="77777777" w:rsidR="00EB0EE1" w:rsidRPr="00D5343E" w:rsidRDefault="00EB0EE1" w:rsidP="00FD2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</w:p>
        </w:tc>
      </w:tr>
    </w:tbl>
    <w:p w14:paraId="55A2ADDE" w14:textId="77777777" w:rsidR="00C35447" w:rsidRDefault="00C35447" w:rsidP="00861C0B">
      <w:pPr>
        <w:rPr>
          <w:b/>
          <w:bCs/>
        </w:rPr>
      </w:pPr>
    </w:p>
    <w:p w14:paraId="367A1FA3" w14:textId="77777777" w:rsidR="00B734C2" w:rsidRDefault="00B734C2" w:rsidP="00861C0B">
      <w:pPr>
        <w:rPr>
          <w:b/>
          <w:bCs/>
        </w:rPr>
      </w:pPr>
    </w:p>
    <w:p w14:paraId="0E67DE17" w14:textId="77777777" w:rsidR="00B734C2" w:rsidRDefault="00B734C2" w:rsidP="00861C0B">
      <w:pPr>
        <w:rPr>
          <w:b/>
          <w:bCs/>
        </w:rPr>
      </w:pPr>
    </w:p>
    <w:p w14:paraId="782EE2B3" w14:textId="77777777" w:rsidR="00B734C2" w:rsidRDefault="00B734C2" w:rsidP="00861C0B">
      <w:pPr>
        <w:rPr>
          <w:b/>
          <w:bCs/>
        </w:rPr>
      </w:pPr>
    </w:p>
    <w:p w14:paraId="79270693" w14:textId="77777777" w:rsidR="00B734C2" w:rsidRDefault="00B734C2" w:rsidP="00861C0B">
      <w:pPr>
        <w:rPr>
          <w:b/>
          <w:bCs/>
        </w:rPr>
      </w:pPr>
    </w:p>
    <w:p w14:paraId="11F3B8C1" w14:textId="77777777" w:rsidR="00B734C2" w:rsidRDefault="00B734C2" w:rsidP="00861C0B">
      <w:pPr>
        <w:rPr>
          <w:b/>
          <w:bCs/>
        </w:rPr>
      </w:pPr>
    </w:p>
    <w:p w14:paraId="74B3DD2C" w14:textId="77777777" w:rsidR="00B734C2" w:rsidRDefault="00B734C2" w:rsidP="00861C0B">
      <w:pPr>
        <w:rPr>
          <w:b/>
          <w:bCs/>
        </w:rPr>
      </w:pPr>
    </w:p>
    <w:p w14:paraId="280FA104" w14:textId="77777777" w:rsidR="00B734C2" w:rsidRDefault="00B734C2" w:rsidP="00861C0B">
      <w:pPr>
        <w:rPr>
          <w:b/>
          <w:bCs/>
        </w:rPr>
      </w:pPr>
    </w:p>
    <w:p w14:paraId="09B0F01F" w14:textId="77777777" w:rsidR="00B734C2" w:rsidRDefault="00B734C2" w:rsidP="00861C0B">
      <w:pPr>
        <w:rPr>
          <w:b/>
          <w:bCs/>
        </w:rPr>
      </w:pPr>
    </w:p>
    <w:p w14:paraId="523AB9F8" w14:textId="77777777" w:rsidR="00B734C2" w:rsidRDefault="00B734C2" w:rsidP="00861C0B">
      <w:pPr>
        <w:rPr>
          <w:b/>
          <w:bCs/>
        </w:rPr>
      </w:pPr>
    </w:p>
    <w:p w14:paraId="58F70C15" w14:textId="77777777" w:rsidR="00B734C2" w:rsidRDefault="00B734C2" w:rsidP="00861C0B">
      <w:pPr>
        <w:rPr>
          <w:b/>
          <w:bCs/>
        </w:rPr>
      </w:pPr>
    </w:p>
    <w:p w14:paraId="050C74B2" w14:textId="77777777" w:rsidR="00B734C2" w:rsidRDefault="00B734C2" w:rsidP="00861C0B">
      <w:pPr>
        <w:rPr>
          <w:b/>
          <w:bCs/>
        </w:rPr>
      </w:pPr>
    </w:p>
    <w:p w14:paraId="05B7A2FF" w14:textId="77777777" w:rsidR="00B734C2" w:rsidRDefault="00B734C2" w:rsidP="00861C0B">
      <w:pPr>
        <w:rPr>
          <w:b/>
          <w:bCs/>
        </w:rPr>
      </w:pPr>
    </w:p>
    <w:p w14:paraId="2D0E7094" w14:textId="62786E7B" w:rsidR="00F720F9" w:rsidRDefault="00F720F9" w:rsidP="00F720F9">
      <w:pPr>
        <w:spacing w:after="0" w:line="240" w:lineRule="auto"/>
        <w:rPr>
          <w:sz w:val="24"/>
          <w:szCs w:val="24"/>
        </w:rPr>
      </w:pPr>
      <w:r w:rsidRPr="007F6D34">
        <w:rPr>
          <w:b/>
          <w:bCs/>
          <w:sz w:val="24"/>
          <w:szCs w:val="24"/>
        </w:rPr>
        <w:lastRenderedPageBreak/>
        <w:t xml:space="preserve">Supplemental Table </w:t>
      </w:r>
      <w:r>
        <w:rPr>
          <w:b/>
          <w:bCs/>
          <w:sz w:val="24"/>
          <w:szCs w:val="24"/>
        </w:rPr>
        <w:t>2</w:t>
      </w:r>
      <w:r w:rsidRPr="007F6D34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3C3692">
        <w:rPr>
          <w:sz w:val="24"/>
          <w:szCs w:val="24"/>
        </w:rPr>
        <w:t>Categorizations of primary insurance and racial demographics</w:t>
      </w:r>
    </w:p>
    <w:p w14:paraId="1E01A8C5" w14:textId="77777777" w:rsidR="00F720F9" w:rsidRDefault="00F720F9" w:rsidP="00F720F9">
      <w:pPr>
        <w:spacing w:after="0" w:line="240" w:lineRule="auto"/>
        <w:rPr>
          <w:sz w:val="24"/>
          <w:szCs w:val="24"/>
        </w:rPr>
      </w:pPr>
    </w:p>
    <w:tbl>
      <w:tblPr>
        <w:tblStyle w:val="PlainTable2"/>
        <w:tblW w:w="6570" w:type="dxa"/>
        <w:tblLook w:val="04A0" w:firstRow="1" w:lastRow="0" w:firstColumn="1" w:lastColumn="0" w:noHBand="0" w:noVBand="1"/>
      </w:tblPr>
      <w:tblGrid>
        <w:gridCol w:w="2790"/>
        <w:gridCol w:w="3780"/>
      </w:tblGrid>
      <w:tr w:rsidR="00F720F9" w:rsidRPr="00676F6C" w14:paraId="4F61E17B" w14:textId="77777777" w:rsidTr="00C64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40B46096" w14:textId="77777777" w:rsidR="00F720F9" w:rsidRPr="00676F6C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Categorizations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62EA3E38" w14:textId="77777777" w:rsidR="00F720F9" w:rsidRPr="00621027" w:rsidRDefault="00F720F9" w:rsidP="00C6493D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621027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Raw data</w:t>
            </w: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 xml:space="preserve"> variables</w:t>
            </w:r>
          </w:p>
        </w:tc>
      </w:tr>
      <w:tr w:rsidR="00F720F9" w14:paraId="34A647CD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nil"/>
            </w:tcBorders>
          </w:tcPr>
          <w:p w14:paraId="7913FE2D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edicaid (yes)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0F0B0407" w14:textId="77777777" w:rsidR="00F720F9" w:rsidRDefault="00F720F9" w:rsidP="00C6493D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dicaid</w:t>
            </w:r>
          </w:p>
        </w:tc>
      </w:tr>
      <w:tr w:rsidR="00F720F9" w:rsidRPr="000C07A8" w14:paraId="38E1DD3B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A1D5358" w14:textId="77777777" w:rsidR="00F720F9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edicaid (no)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21348F0" w14:textId="77777777" w:rsidR="00F720F9" w:rsidRPr="000C07A8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3B5B">
              <w:rPr>
                <w:rFonts w:ascii="Calibri" w:hAnsi="Calibri" w:cs="Calibri"/>
                <w:color w:val="000000"/>
              </w:rPr>
              <w:t>Commercial/Preferred Provider organization</w:t>
            </w:r>
          </w:p>
        </w:tc>
      </w:tr>
      <w:tr w:rsidR="00F720F9" w:rsidRPr="000C07A8" w14:paraId="4DC3CDCF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BF0E332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348DFEF" w14:textId="77777777" w:rsidR="00F720F9" w:rsidRPr="000C07A8" w:rsidRDefault="00F720F9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3B5B">
              <w:rPr>
                <w:rFonts w:ascii="Calibri" w:hAnsi="Calibri" w:cs="Calibri"/>
                <w:color w:val="000000"/>
              </w:rPr>
              <w:t>Health maintenance organization</w:t>
            </w:r>
          </w:p>
        </w:tc>
      </w:tr>
      <w:tr w:rsidR="00F720F9" w:rsidRPr="000C07A8" w14:paraId="5CACD70E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BBB4CF2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B83DC73" w14:textId="77777777" w:rsidR="00F720F9" w:rsidRPr="000C07A8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3B5B">
              <w:rPr>
                <w:rFonts w:ascii="Calibri" w:hAnsi="Calibri" w:cs="Calibri"/>
                <w:color w:val="000000"/>
              </w:rPr>
              <w:t>Medicare</w:t>
            </w:r>
          </w:p>
        </w:tc>
      </w:tr>
      <w:tr w:rsidR="00F720F9" w:rsidRPr="000C07A8" w14:paraId="3AB9C097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DC32586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2838607" w14:textId="77777777" w:rsidR="00F720F9" w:rsidRPr="000C07A8" w:rsidRDefault="00F720F9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3B5B">
              <w:rPr>
                <w:rFonts w:ascii="Calibri" w:hAnsi="Calibri" w:cs="Calibri"/>
                <w:color w:val="000000"/>
              </w:rPr>
              <w:t>Self-pay</w:t>
            </w:r>
          </w:p>
        </w:tc>
      </w:tr>
      <w:tr w:rsidR="00F720F9" w:rsidRPr="000C07A8" w14:paraId="64A6F30A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031E390D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White (yes)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97F532F" w14:textId="77777777" w:rsidR="00F720F9" w:rsidRPr="000C07A8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 or Caucasian</w:t>
            </w:r>
          </w:p>
        </w:tc>
      </w:tr>
      <w:tr w:rsidR="00F720F9" w:rsidRPr="000C07A8" w14:paraId="1016404A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73C6A39E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White (no)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67FCE33" w14:textId="77777777" w:rsidR="00F720F9" w:rsidRPr="000C07A8" w:rsidRDefault="00F720F9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ican Indian or Alaska Native</w:t>
            </w:r>
          </w:p>
        </w:tc>
      </w:tr>
      <w:tr w:rsidR="00F720F9" w:rsidRPr="00596367" w14:paraId="161C5B19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0AD0E7B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A1155FB" w14:textId="77777777" w:rsidR="00F720F9" w:rsidRPr="00596367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</w:tr>
      <w:tr w:rsidR="00F720F9" w:rsidRPr="00596367" w14:paraId="45AA7C08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8DF8A8C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2D30D1B" w14:textId="77777777" w:rsidR="00F720F9" w:rsidRPr="00596367" w:rsidRDefault="00F720F9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or African American</w:t>
            </w:r>
          </w:p>
        </w:tc>
      </w:tr>
      <w:tr w:rsidR="00F720F9" w:rsidRPr="00040B22" w14:paraId="158D472B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86513BA" w14:textId="77777777" w:rsidR="00F720F9" w:rsidRPr="00040B22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8B291BA" w14:textId="77777777" w:rsidR="00F720F9" w:rsidRPr="00040B22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lined to Answer</w:t>
            </w:r>
          </w:p>
        </w:tc>
      </w:tr>
      <w:tr w:rsidR="00F720F9" w:rsidRPr="00040B22" w14:paraId="2F2E9F19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7EFF1BE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B19FDE8" w14:textId="77777777" w:rsidR="00F720F9" w:rsidRPr="00040B22" w:rsidRDefault="00F720F9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Hawaiian or Other Pacific Islander</w:t>
            </w:r>
          </w:p>
        </w:tc>
      </w:tr>
      <w:tr w:rsidR="00F720F9" w:rsidRPr="006D7B77" w14:paraId="7BDDC1FA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2A9A58A0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E46C418" w14:textId="77777777" w:rsidR="00F720F9" w:rsidRPr="006D7B77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</w:tr>
      <w:tr w:rsidR="00F720F9" w:rsidRPr="006D7B77" w14:paraId="0CE2285F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05679E5E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3332A14" w14:textId="77777777" w:rsidR="00F720F9" w:rsidRPr="006D7B77" w:rsidRDefault="00F720F9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F720F9" w:rsidRPr="006D7B77" w14:paraId="1EC94F05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4" w:space="0" w:color="auto"/>
            </w:tcBorders>
          </w:tcPr>
          <w:p w14:paraId="5B337597" w14:textId="77777777" w:rsidR="00F720F9" w:rsidRPr="000C07A8" w:rsidRDefault="00F720F9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14:paraId="6032FAB8" w14:textId="77777777" w:rsidR="00F720F9" w:rsidRPr="006D7B77" w:rsidRDefault="00F720F9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panic or Latino</w:t>
            </w:r>
          </w:p>
        </w:tc>
      </w:tr>
    </w:tbl>
    <w:p w14:paraId="0F32622F" w14:textId="77777777" w:rsidR="00F720F9" w:rsidRDefault="00F720F9" w:rsidP="00861C0B">
      <w:pPr>
        <w:rPr>
          <w:b/>
          <w:bCs/>
        </w:rPr>
      </w:pPr>
    </w:p>
    <w:p w14:paraId="1CA7AD92" w14:textId="77777777" w:rsidR="00F720F9" w:rsidRDefault="00F720F9" w:rsidP="00861C0B">
      <w:pPr>
        <w:rPr>
          <w:b/>
          <w:bCs/>
        </w:rPr>
      </w:pPr>
    </w:p>
    <w:p w14:paraId="75A67705" w14:textId="77777777" w:rsidR="00F720F9" w:rsidRDefault="00F720F9" w:rsidP="00861C0B">
      <w:pPr>
        <w:rPr>
          <w:b/>
          <w:bCs/>
        </w:rPr>
      </w:pPr>
    </w:p>
    <w:p w14:paraId="0609D85D" w14:textId="77777777" w:rsidR="00F720F9" w:rsidRDefault="00F720F9" w:rsidP="00861C0B">
      <w:pPr>
        <w:rPr>
          <w:b/>
          <w:bCs/>
        </w:rPr>
      </w:pPr>
    </w:p>
    <w:p w14:paraId="11C9CF48" w14:textId="77777777" w:rsidR="00F720F9" w:rsidRDefault="00F720F9" w:rsidP="00861C0B">
      <w:pPr>
        <w:rPr>
          <w:b/>
          <w:bCs/>
        </w:rPr>
      </w:pPr>
    </w:p>
    <w:p w14:paraId="5892C537" w14:textId="77777777" w:rsidR="00F720F9" w:rsidRDefault="00F720F9" w:rsidP="00861C0B">
      <w:pPr>
        <w:rPr>
          <w:b/>
          <w:bCs/>
        </w:rPr>
      </w:pPr>
    </w:p>
    <w:p w14:paraId="78BBC61E" w14:textId="77777777" w:rsidR="00F720F9" w:rsidRDefault="00F720F9" w:rsidP="00861C0B">
      <w:pPr>
        <w:rPr>
          <w:b/>
          <w:bCs/>
        </w:rPr>
      </w:pPr>
    </w:p>
    <w:p w14:paraId="2D6CCC71" w14:textId="77777777" w:rsidR="00F720F9" w:rsidRDefault="00F720F9" w:rsidP="00861C0B">
      <w:pPr>
        <w:rPr>
          <w:b/>
          <w:bCs/>
        </w:rPr>
      </w:pPr>
    </w:p>
    <w:p w14:paraId="0EED10B5" w14:textId="77777777" w:rsidR="00F720F9" w:rsidRDefault="00F720F9" w:rsidP="00861C0B">
      <w:pPr>
        <w:rPr>
          <w:b/>
          <w:bCs/>
        </w:rPr>
      </w:pPr>
    </w:p>
    <w:p w14:paraId="0D4CD191" w14:textId="77777777" w:rsidR="00F720F9" w:rsidRDefault="00F720F9" w:rsidP="00861C0B">
      <w:pPr>
        <w:rPr>
          <w:b/>
          <w:bCs/>
        </w:rPr>
      </w:pPr>
    </w:p>
    <w:p w14:paraId="2C573861" w14:textId="77777777" w:rsidR="00F720F9" w:rsidRDefault="00F720F9" w:rsidP="00861C0B">
      <w:pPr>
        <w:rPr>
          <w:b/>
          <w:bCs/>
        </w:rPr>
      </w:pPr>
    </w:p>
    <w:p w14:paraId="01AD1E43" w14:textId="77777777" w:rsidR="00F720F9" w:rsidRDefault="00F720F9" w:rsidP="00861C0B">
      <w:pPr>
        <w:rPr>
          <w:b/>
          <w:bCs/>
        </w:rPr>
      </w:pPr>
    </w:p>
    <w:p w14:paraId="523695A1" w14:textId="77777777" w:rsidR="00F720F9" w:rsidRDefault="00F720F9" w:rsidP="00861C0B">
      <w:pPr>
        <w:rPr>
          <w:b/>
          <w:bCs/>
        </w:rPr>
      </w:pPr>
    </w:p>
    <w:p w14:paraId="78B9B499" w14:textId="77777777" w:rsidR="00F720F9" w:rsidRDefault="00F720F9" w:rsidP="00861C0B">
      <w:pPr>
        <w:rPr>
          <w:b/>
          <w:bCs/>
        </w:rPr>
      </w:pPr>
    </w:p>
    <w:p w14:paraId="7B2CA85E" w14:textId="77777777" w:rsidR="00F720F9" w:rsidRDefault="00F720F9" w:rsidP="00861C0B">
      <w:pPr>
        <w:rPr>
          <w:b/>
          <w:bCs/>
        </w:rPr>
      </w:pPr>
    </w:p>
    <w:p w14:paraId="646DB1E1" w14:textId="2A2E85DC" w:rsidR="00735B50" w:rsidRDefault="00735B50" w:rsidP="00735B50">
      <w:r w:rsidRPr="007D50CB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7D50CB">
        <w:rPr>
          <w:b/>
          <w:bCs/>
        </w:rPr>
        <w:t>.</w:t>
      </w:r>
      <w:r>
        <w:t xml:space="preserve"> </w:t>
      </w:r>
      <w:r w:rsidR="001A730B" w:rsidRPr="001A730B">
        <w:t>Comparison of GLMMs (generalized linear effects models) with joint model after adjusting for age, sex, and race.</w:t>
      </w:r>
    </w:p>
    <w:tbl>
      <w:tblPr>
        <w:tblStyle w:val="TableGrid"/>
        <w:tblW w:w="85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330"/>
        <w:gridCol w:w="2970"/>
      </w:tblGrid>
      <w:tr w:rsidR="007D0F0A" w:rsidRPr="001C6388" w14:paraId="5277D85F" w14:textId="77777777" w:rsidTr="00D235A3">
        <w:trPr>
          <w:trHeight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0DA6809A" w14:textId="77777777" w:rsidR="007D0F0A" w:rsidRPr="00B65555" w:rsidRDefault="007D0F0A" w:rsidP="00C6493D">
            <w:pPr>
              <w:jc w:val="center"/>
              <w:rPr>
                <w:rFonts w:cstheme="minorHAnsi"/>
              </w:rPr>
            </w:pPr>
          </w:p>
        </w:tc>
        <w:tc>
          <w:tcPr>
            <w:tcW w:w="6300" w:type="dxa"/>
            <w:gridSpan w:val="2"/>
            <w:tcBorders>
              <w:bottom w:val="single" w:sz="4" w:space="0" w:color="auto"/>
            </w:tcBorders>
          </w:tcPr>
          <w:p w14:paraId="20F42D3A" w14:textId="42F64BAF" w:rsidR="007D0F0A" w:rsidRPr="001C6388" w:rsidRDefault="00420E17" w:rsidP="00C6493D">
            <w:pPr>
              <w:jc w:val="center"/>
              <w:rPr>
                <w:rFonts w:cstheme="minorHAnsi"/>
                <w:b/>
              </w:rPr>
            </w:pPr>
            <w:r w:rsidRPr="00420E17">
              <w:rPr>
                <w:rFonts w:cstheme="minorHAnsi"/>
                <w:b/>
              </w:rPr>
              <w:t>Age, Sex &amp; Race adjusted Model (Interaction with study day β, SE)</w:t>
            </w:r>
          </w:p>
        </w:tc>
      </w:tr>
      <w:tr w:rsidR="00FC06D2" w:rsidRPr="00B65555" w14:paraId="7DC69017" w14:textId="77777777" w:rsidTr="00D235A3">
        <w:trPr>
          <w:trHeight w:val="36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AB4873B" w14:textId="046EA21A" w:rsidR="00FC06D2" w:rsidRPr="00D235A3" w:rsidRDefault="00FC06D2" w:rsidP="00D235A3">
            <w:pPr>
              <w:rPr>
                <w:rFonts w:cstheme="minorHAnsi"/>
                <w:b/>
                <w:bCs/>
              </w:rPr>
            </w:pPr>
            <w:r w:rsidRPr="00D235A3">
              <w:rPr>
                <w:rFonts w:cstheme="minorHAnsi"/>
                <w:b/>
                <w:bCs/>
              </w:rPr>
              <w:t>Variables of interes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AB4D0A7" w14:textId="44F3650F" w:rsidR="00FC06D2" w:rsidRPr="00B65555" w:rsidRDefault="007D0F0A" w:rsidP="00C6493D">
            <w:pPr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LMM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5B577EC" w14:textId="657421FA" w:rsidR="00FC06D2" w:rsidRPr="00B65555" w:rsidRDefault="007D0F0A" w:rsidP="00C6493D">
            <w:pPr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oint model</w:t>
            </w:r>
          </w:p>
        </w:tc>
      </w:tr>
      <w:tr w:rsidR="00FC06D2" w:rsidRPr="00B65555" w14:paraId="3EDC7518" w14:textId="77777777" w:rsidTr="00D235A3">
        <w:trPr>
          <w:trHeight w:val="360"/>
        </w:trPr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4592D01F" w14:textId="6D6CA8EE" w:rsidR="00FC06D2" w:rsidRPr="00B65555" w:rsidRDefault="00E22691" w:rsidP="00C6493D">
            <w:pPr>
              <w:rPr>
                <w:rFonts w:cstheme="minorHAnsi"/>
              </w:rPr>
            </w:pPr>
            <w:r>
              <w:rPr>
                <w:rFonts w:cstheme="minorHAnsi"/>
              </w:rPr>
              <w:t>Prior CABG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2C470237" w14:textId="3A07248A" w:rsidR="00FC06D2" w:rsidRPr="00B65555" w:rsidRDefault="00E22691" w:rsidP="00C649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3 (0.18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3B2CC05D" w14:textId="706D4831" w:rsidR="00FC06D2" w:rsidRPr="00B65555" w:rsidRDefault="00CF2779" w:rsidP="00C649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 (0.18)</w:t>
            </w:r>
          </w:p>
        </w:tc>
      </w:tr>
      <w:tr w:rsidR="00FC06D2" w:rsidRPr="00B65555" w14:paraId="19998738" w14:textId="77777777" w:rsidTr="00D235A3">
        <w:trPr>
          <w:trHeight w:val="360"/>
        </w:trPr>
        <w:tc>
          <w:tcPr>
            <w:tcW w:w="2250" w:type="dxa"/>
            <w:tcBorders>
              <w:top w:val="nil"/>
              <w:bottom w:val="nil"/>
            </w:tcBorders>
          </w:tcPr>
          <w:p w14:paraId="2A84F43C" w14:textId="5FB8846A" w:rsidR="00FC06D2" w:rsidRPr="00B65555" w:rsidRDefault="00E22691" w:rsidP="00C6493D">
            <w:pPr>
              <w:rPr>
                <w:rFonts w:cstheme="minorHAnsi"/>
              </w:rPr>
            </w:pPr>
            <w:r>
              <w:rPr>
                <w:rFonts w:cstheme="minorHAnsi"/>
              </w:rPr>
              <w:t>T2DM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99A6575" w14:textId="50C49DFA" w:rsidR="00FC06D2" w:rsidRPr="00B65555" w:rsidRDefault="00E22691" w:rsidP="00C649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 (0.10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333142B" w14:textId="39261768" w:rsidR="00FC06D2" w:rsidRPr="00B65555" w:rsidRDefault="00CF2779" w:rsidP="00C649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4 (0.07)</w:t>
            </w:r>
          </w:p>
        </w:tc>
      </w:tr>
      <w:tr w:rsidR="00FC06D2" w:rsidRPr="00B65555" w14:paraId="300E5D72" w14:textId="77777777" w:rsidTr="00D235A3">
        <w:trPr>
          <w:trHeight w:val="360"/>
        </w:trPr>
        <w:tc>
          <w:tcPr>
            <w:tcW w:w="2250" w:type="dxa"/>
            <w:tcBorders>
              <w:top w:val="nil"/>
              <w:bottom w:val="nil"/>
            </w:tcBorders>
          </w:tcPr>
          <w:p w14:paraId="31E541C4" w14:textId="3CCA0050" w:rsidR="00FC06D2" w:rsidRPr="00B65555" w:rsidRDefault="00E22691" w:rsidP="00C6493D">
            <w:pPr>
              <w:rPr>
                <w:rFonts w:cstheme="minorHAnsi"/>
              </w:rPr>
            </w:pPr>
            <w:r>
              <w:rPr>
                <w:rFonts w:cstheme="minorHAnsi"/>
              </w:rPr>
              <w:t>Hypertension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318CE8D" w14:textId="11A66FD6" w:rsidR="00FC06D2" w:rsidRPr="00B65555" w:rsidRDefault="00CF2779" w:rsidP="00C649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 (0.10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9B8C29A" w14:textId="0E650926" w:rsidR="00FC06D2" w:rsidRPr="00B65555" w:rsidRDefault="00CF2779" w:rsidP="00C6493D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3 (0.29)</w:t>
            </w:r>
          </w:p>
        </w:tc>
      </w:tr>
    </w:tbl>
    <w:p w14:paraId="4A8DE187" w14:textId="77777777" w:rsidR="00735B50" w:rsidRDefault="00735B50" w:rsidP="00861C0B">
      <w:pPr>
        <w:rPr>
          <w:b/>
          <w:bCs/>
        </w:rPr>
      </w:pPr>
    </w:p>
    <w:p w14:paraId="047A3620" w14:textId="77777777" w:rsidR="00735B50" w:rsidRDefault="00735B50" w:rsidP="00861C0B">
      <w:pPr>
        <w:rPr>
          <w:b/>
          <w:bCs/>
        </w:rPr>
      </w:pPr>
    </w:p>
    <w:p w14:paraId="11577D46" w14:textId="77777777" w:rsidR="00735B50" w:rsidRDefault="00735B50" w:rsidP="00861C0B">
      <w:pPr>
        <w:rPr>
          <w:b/>
          <w:bCs/>
        </w:rPr>
      </w:pPr>
    </w:p>
    <w:p w14:paraId="43DDFEC5" w14:textId="77777777" w:rsidR="008941DF" w:rsidRDefault="008941DF" w:rsidP="00861C0B">
      <w:pPr>
        <w:rPr>
          <w:b/>
          <w:bCs/>
        </w:rPr>
      </w:pPr>
    </w:p>
    <w:p w14:paraId="70A75865" w14:textId="77777777" w:rsidR="008941DF" w:rsidRDefault="008941DF" w:rsidP="00861C0B">
      <w:pPr>
        <w:rPr>
          <w:b/>
          <w:bCs/>
        </w:rPr>
      </w:pPr>
    </w:p>
    <w:p w14:paraId="460F54B3" w14:textId="77777777" w:rsidR="008941DF" w:rsidRDefault="008941DF" w:rsidP="00861C0B">
      <w:pPr>
        <w:rPr>
          <w:b/>
          <w:bCs/>
        </w:rPr>
      </w:pPr>
    </w:p>
    <w:p w14:paraId="5946BC2D" w14:textId="77777777" w:rsidR="008941DF" w:rsidRDefault="008941DF" w:rsidP="00861C0B">
      <w:pPr>
        <w:rPr>
          <w:b/>
          <w:bCs/>
        </w:rPr>
      </w:pPr>
    </w:p>
    <w:p w14:paraId="6FE9ADAA" w14:textId="77777777" w:rsidR="008941DF" w:rsidRDefault="008941DF" w:rsidP="00861C0B">
      <w:pPr>
        <w:rPr>
          <w:b/>
          <w:bCs/>
        </w:rPr>
      </w:pPr>
    </w:p>
    <w:p w14:paraId="252B0F7E" w14:textId="77777777" w:rsidR="008941DF" w:rsidRDefault="008941DF" w:rsidP="00861C0B">
      <w:pPr>
        <w:rPr>
          <w:b/>
          <w:bCs/>
        </w:rPr>
      </w:pPr>
    </w:p>
    <w:p w14:paraId="51443D43" w14:textId="77777777" w:rsidR="008941DF" w:rsidRDefault="008941DF" w:rsidP="00861C0B">
      <w:pPr>
        <w:rPr>
          <w:b/>
          <w:bCs/>
        </w:rPr>
      </w:pPr>
    </w:p>
    <w:p w14:paraId="0EAAC36A" w14:textId="77777777" w:rsidR="008941DF" w:rsidRDefault="008941DF" w:rsidP="00861C0B">
      <w:pPr>
        <w:rPr>
          <w:b/>
          <w:bCs/>
        </w:rPr>
      </w:pPr>
    </w:p>
    <w:p w14:paraId="4868F270" w14:textId="77777777" w:rsidR="008941DF" w:rsidRDefault="008941DF" w:rsidP="00861C0B">
      <w:pPr>
        <w:rPr>
          <w:b/>
          <w:bCs/>
        </w:rPr>
      </w:pPr>
    </w:p>
    <w:p w14:paraId="406DCCC8" w14:textId="77777777" w:rsidR="008941DF" w:rsidRDefault="008941DF" w:rsidP="00861C0B">
      <w:pPr>
        <w:rPr>
          <w:b/>
          <w:bCs/>
        </w:rPr>
      </w:pPr>
    </w:p>
    <w:p w14:paraId="2D74DDC7" w14:textId="77777777" w:rsidR="008941DF" w:rsidRDefault="008941DF" w:rsidP="00861C0B">
      <w:pPr>
        <w:rPr>
          <w:b/>
          <w:bCs/>
        </w:rPr>
      </w:pPr>
    </w:p>
    <w:p w14:paraId="27A9462F" w14:textId="77777777" w:rsidR="008941DF" w:rsidRDefault="008941DF" w:rsidP="00861C0B">
      <w:pPr>
        <w:rPr>
          <w:b/>
          <w:bCs/>
        </w:rPr>
      </w:pPr>
    </w:p>
    <w:p w14:paraId="393CCAAF" w14:textId="77777777" w:rsidR="008941DF" w:rsidRDefault="008941DF" w:rsidP="00861C0B">
      <w:pPr>
        <w:rPr>
          <w:b/>
          <w:bCs/>
        </w:rPr>
      </w:pPr>
    </w:p>
    <w:p w14:paraId="4C78FB21" w14:textId="77777777" w:rsidR="008941DF" w:rsidRDefault="008941DF" w:rsidP="00861C0B">
      <w:pPr>
        <w:rPr>
          <w:b/>
          <w:bCs/>
        </w:rPr>
      </w:pPr>
    </w:p>
    <w:p w14:paraId="35A9ED58" w14:textId="77777777" w:rsidR="008941DF" w:rsidRDefault="008941DF" w:rsidP="00861C0B">
      <w:pPr>
        <w:rPr>
          <w:b/>
          <w:bCs/>
        </w:rPr>
      </w:pPr>
    </w:p>
    <w:p w14:paraId="39867A71" w14:textId="77777777" w:rsidR="008941DF" w:rsidRDefault="008941DF" w:rsidP="00861C0B">
      <w:pPr>
        <w:rPr>
          <w:b/>
          <w:bCs/>
        </w:rPr>
      </w:pPr>
    </w:p>
    <w:p w14:paraId="58FC72A3" w14:textId="77777777" w:rsidR="008941DF" w:rsidRDefault="008941DF" w:rsidP="00861C0B">
      <w:pPr>
        <w:rPr>
          <w:b/>
          <w:bCs/>
        </w:rPr>
      </w:pPr>
    </w:p>
    <w:p w14:paraId="4EFB9B4E" w14:textId="77777777" w:rsidR="008941DF" w:rsidRDefault="008941DF" w:rsidP="00861C0B">
      <w:pPr>
        <w:rPr>
          <w:b/>
          <w:bCs/>
        </w:rPr>
      </w:pPr>
    </w:p>
    <w:p w14:paraId="03808D7C" w14:textId="77777777" w:rsidR="008941DF" w:rsidRDefault="008941DF" w:rsidP="00861C0B">
      <w:pPr>
        <w:rPr>
          <w:b/>
          <w:bCs/>
        </w:rPr>
      </w:pPr>
    </w:p>
    <w:p w14:paraId="77B9A661" w14:textId="77777777" w:rsidR="008941DF" w:rsidRDefault="008941DF" w:rsidP="00861C0B">
      <w:pPr>
        <w:rPr>
          <w:b/>
          <w:bCs/>
        </w:rPr>
      </w:pPr>
    </w:p>
    <w:p w14:paraId="44072BCE" w14:textId="44CB2D43" w:rsidR="00861C0B" w:rsidRDefault="00861C0B" w:rsidP="00861C0B">
      <w:r w:rsidRPr="007D50CB">
        <w:rPr>
          <w:b/>
          <w:bCs/>
        </w:rPr>
        <w:lastRenderedPageBreak/>
        <w:t xml:space="preserve">Supplemental Table </w:t>
      </w:r>
      <w:r w:rsidR="00735B50">
        <w:rPr>
          <w:b/>
          <w:bCs/>
        </w:rPr>
        <w:t>4</w:t>
      </w:r>
      <w:r w:rsidRPr="007D50CB">
        <w:rPr>
          <w:b/>
          <w:bCs/>
        </w:rPr>
        <w:t>.</w:t>
      </w:r>
      <w:r>
        <w:t xml:space="preserve"> Comparison of patients included and excluded from the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8"/>
        <w:gridCol w:w="3212"/>
        <w:gridCol w:w="1800"/>
        <w:gridCol w:w="1980"/>
        <w:gridCol w:w="1440"/>
      </w:tblGrid>
      <w:tr w:rsidR="00861C0B" w14:paraId="57363525" w14:textId="77777777" w:rsidTr="0019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bottom w:val="nil"/>
            </w:tcBorders>
          </w:tcPr>
          <w:p w14:paraId="62285E6B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1BB0DE1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atients Included (N = 91)</w:t>
            </w:r>
          </w:p>
        </w:tc>
        <w:tc>
          <w:tcPr>
            <w:tcW w:w="1980" w:type="dxa"/>
            <w:tcBorders>
              <w:bottom w:val="nil"/>
            </w:tcBorders>
          </w:tcPr>
          <w:p w14:paraId="401056DE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atients Excluded (N=109)</w:t>
            </w:r>
          </w:p>
        </w:tc>
        <w:tc>
          <w:tcPr>
            <w:tcW w:w="1440" w:type="dxa"/>
            <w:tcBorders>
              <w:bottom w:val="nil"/>
            </w:tcBorders>
          </w:tcPr>
          <w:p w14:paraId="4DE14C3A" w14:textId="77777777" w:rsidR="00861C0B" w:rsidRPr="0096205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  <w:vertAlign w:val="superscript"/>
              </w:rPr>
            </w:pPr>
            <w:r w:rsidRPr="000C646D">
              <w:rPr>
                <w:rFonts w:asciiTheme="minorHAnsi" w:hAnsiTheme="minorHAnsi" w:cstheme="minorHAnsi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  <w:r w:rsidRPr="00267174">
              <w:rPr>
                <w:rFonts w:cstheme="minorHAnsi"/>
                <w:vertAlign w:val="superscript"/>
              </w:rPr>
              <w:t>†</w:t>
            </w:r>
          </w:p>
        </w:tc>
      </w:tr>
      <w:tr w:rsidR="00861C0B" w:rsidRPr="00676F6C" w14:paraId="3654BEF0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1B1BE" w14:textId="77777777" w:rsidR="00861C0B" w:rsidRPr="005D0F8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5D0F8C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D</w:t>
            </w:r>
            <w:r w:rsidRPr="005D0F8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ographic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72CB60B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9508CAD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231AA08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13CFA8B7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6C2DC258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</w:tcPr>
          <w:p w14:paraId="32859CE9" w14:textId="77777777" w:rsidR="00861C0B" w:rsidRPr="008278C3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AE162B2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7.0 (10.6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3942E84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9.0 (12.3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6C94E5A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225</w:t>
            </w:r>
          </w:p>
        </w:tc>
      </w:tr>
      <w:tr w:rsidR="00861C0B" w:rsidRPr="000B756A" w14:paraId="2154E9C0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20883C0A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25741105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B55F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</w:t>
            </w:r>
            <w:r w:rsidRPr="003B55F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0BDA7E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0.3 (5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6E061BA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0.9 (6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11F79B" w14:textId="77777777" w:rsidR="00861C0B" w:rsidRPr="00BA1C67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535</w:t>
            </w:r>
          </w:p>
        </w:tc>
      </w:tr>
      <w:tr w:rsidR="00861C0B" w:rsidRPr="000B756A" w14:paraId="69EE99C9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51982891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555916E5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D02F53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4 (26.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B45EB7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4 (31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A26AF8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BA1C6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45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861C0B" w:rsidRPr="000B756A" w14:paraId="2AAB7ECA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18EB13B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5A31C58D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White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2749701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3 (69.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D1CC1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4 (67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8E85B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D573D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83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861C0B" w:rsidRPr="000B756A" w14:paraId="77C02CF7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102BDAA9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7D703F9C" w14:textId="77777777" w:rsidR="00861C0B" w:rsidRPr="003B55FD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dicaid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45490B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 (7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10112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5 (13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26DC234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D573D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17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861C0B" w:rsidRPr="000B756A" w14:paraId="1A22B022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single" w:sz="4" w:space="0" w:color="auto"/>
            </w:tcBorders>
          </w:tcPr>
          <w:p w14:paraId="2289E51C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nil"/>
              <w:bottom w:val="single" w:sz="4" w:space="0" w:color="auto"/>
            </w:tcBorders>
          </w:tcPr>
          <w:p w14:paraId="1F2733DF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379B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urrent/Previous smoker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DFDBD8A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6 (50.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A5D3491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4 (58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4B68BEB" w14:textId="77777777" w:rsidR="00861C0B" w:rsidRPr="00D573D4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248</w:t>
            </w:r>
          </w:p>
        </w:tc>
      </w:tr>
      <w:tr w:rsidR="00861C0B" w:rsidRPr="000B756A" w14:paraId="2CC34C83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BC245" w14:textId="77777777" w:rsidR="00861C0B" w:rsidRPr="005D0F8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5D0F8C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ast Medical History, 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6E8BA92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4A1CED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44782E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279D7752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5B5B0239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</w:tcPr>
          <w:p w14:paraId="4D712D3B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9E1193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8 (63.7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B8FF75E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6 (69.7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D119C13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D573D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3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0</w:t>
            </w:r>
          </w:p>
        </w:tc>
      </w:tr>
      <w:tr w:rsidR="00861C0B" w:rsidRPr="00694799" w14:paraId="02DE1E5F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5EF7465A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4F52C210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EBB1B6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3 (36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0D5B0C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1 (46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6AC397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5E6F46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133</w:t>
            </w:r>
          </w:p>
        </w:tc>
      </w:tr>
      <w:tr w:rsidR="00861C0B" w:rsidRPr="00736F9D" w14:paraId="7D648704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1E3FE3ED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1417C488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rior M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EDB602F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 (9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05CF8D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7 (24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F84465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006</w:t>
            </w:r>
          </w:p>
        </w:tc>
      </w:tr>
      <w:tr w:rsidR="00861C0B" w:rsidRPr="007F693B" w14:paraId="75D6EFF4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149CAABA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594E683A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rior CAB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0015DED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 (6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F7D134E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2 (11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5A78BE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277</w:t>
            </w:r>
          </w:p>
        </w:tc>
      </w:tr>
      <w:tr w:rsidR="00861C0B" w:rsidRPr="007F693B" w14:paraId="2C394112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51C06929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5D8F3E1B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B4E8772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 (6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AF00FE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 (8.3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C615A5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656</w:t>
            </w:r>
          </w:p>
        </w:tc>
      </w:tr>
      <w:tr w:rsidR="00861C0B" w14:paraId="1D7EC91C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2B82191F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390A7BF9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42E4C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7 (51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4ED67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4 (58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A878ED1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317</w:t>
            </w:r>
          </w:p>
        </w:tc>
      </w:tr>
      <w:tr w:rsidR="00861C0B" w14:paraId="0368C387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23F60134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2F98ED0D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8CAD84D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 (6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D8CDE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 (8.3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05EE449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656</w:t>
            </w:r>
          </w:p>
        </w:tc>
      </w:tr>
      <w:tr w:rsidR="00861C0B" w14:paraId="581BCED2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521C105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5AF6D8BF" w14:textId="77777777" w:rsidR="00861C0B" w:rsidRPr="00D63244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V risk factors</w:t>
            </w:r>
            <w:r w:rsidRPr="00267174">
              <w:rPr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E601DC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7 (84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4E23307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6 (88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CC9924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365</w:t>
            </w:r>
          </w:p>
        </w:tc>
      </w:tr>
      <w:tr w:rsidR="00861C0B" w:rsidRPr="000B756A" w14:paraId="584FF3ED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A38D6" w14:textId="77777777" w:rsidR="00861C0B" w:rsidRPr="005D0F8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5D0F8C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Admission Characteristics</w:t>
            </w: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7C34ED1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B3A968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76A975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7054218D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0E4D9FD8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</w:tcPr>
          <w:p w14:paraId="52F9E5A7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iagnosis of STEMI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7EC1CB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1 (45.1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817A681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8 (34.9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E5B518B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142</w:t>
            </w:r>
          </w:p>
        </w:tc>
      </w:tr>
      <w:tr w:rsidR="00861C0B" w:rsidRPr="00694799" w14:paraId="2448B7D6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698192E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740AD665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LVEF &lt;40%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CFD4FB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6 (17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62A776D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6 (23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346D10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278</w:t>
            </w:r>
          </w:p>
        </w:tc>
      </w:tr>
      <w:tr w:rsidR="00861C0B" w:rsidRPr="00736F9D" w14:paraId="743A1CE6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14C148FD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5619C6E2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ABG perform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EFB60D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0 (22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27E46B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2 (29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72B297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236</w:t>
            </w:r>
          </w:p>
        </w:tc>
      </w:tr>
      <w:tr w:rsidR="00861C0B" w:rsidRPr="007F693B" w14:paraId="3BEB2C82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74739FC8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12C5C228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CI perform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7B62DCE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9 (75.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308174C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0 (64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7281D2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076</w:t>
            </w:r>
          </w:p>
        </w:tc>
      </w:tr>
      <w:tr w:rsidR="00861C0B" w:rsidRPr="007F693B" w14:paraId="10642D11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48173B30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3E46709C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ransfusion performed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5AF826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6 (17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FEE9DB9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0 (18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025ACD5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888</w:t>
            </w:r>
          </w:p>
        </w:tc>
      </w:tr>
      <w:tr w:rsidR="00861C0B" w14:paraId="67E4FD2A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E2195CD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197CD542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ncomplete revascularizat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0DFB26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 (9.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68C728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8 (25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AD2805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004</w:t>
            </w:r>
          </w:p>
        </w:tc>
      </w:tr>
      <w:tr w:rsidR="00861C0B" w14:paraId="345A466F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56D11AAF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12" w:type="dxa"/>
            <w:tcBorders>
              <w:top w:val="nil"/>
              <w:bottom w:val="nil"/>
            </w:tcBorders>
          </w:tcPr>
          <w:p w14:paraId="2EF99107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evelopment of heart failur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73D9123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1 (12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FF5AC27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6 (14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EDA361A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223F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593</w:t>
            </w:r>
          </w:p>
        </w:tc>
      </w:tr>
    </w:tbl>
    <w:p w14:paraId="064CD2A4" w14:textId="77777777" w:rsidR="00861C0B" w:rsidRPr="00267174" w:rsidRDefault="00861C0B" w:rsidP="00861C0B">
      <w:pPr>
        <w:spacing w:after="0"/>
        <w:rPr>
          <w:rFonts w:ascii="Calibri" w:eastAsia="Calibri" w:hAnsi="Calibri"/>
        </w:rPr>
      </w:pPr>
      <w:r w:rsidRPr="00267174">
        <w:rPr>
          <w:rFonts w:cstheme="minorHAnsi"/>
          <w:vertAlign w:val="superscript"/>
        </w:rPr>
        <w:t>†</w:t>
      </w:r>
      <w:r w:rsidRPr="00267174">
        <w:rPr>
          <w:vertAlign w:val="superscript"/>
        </w:rPr>
        <w:t xml:space="preserve"> </w:t>
      </w:r>
      <w:r w:rsidRPr="00267174">
        <w:t>Calculated using</w:t>
      </w:r>
      <w:r w:rsidRPr="00267174">
        <w:rPr>
          <w:rFonts w:ascii="Calibri" w:eastAsia="Calibri" w:hAnsi="Calibri"/>
        </w:rPr>
        <w:t xml:space="preserve"> Chi</w:t>
      </w:r>
      <w:r w:rsidRPr="00267174">
        <w:rPr>
          <w:rFonts w:ascii="Calibri" w:eastAsia="Calibri" w:hAnsi="Calibri"/>
          <w:vertAlign w:val="superscript"/>
        </w:rPr>
        <w:t>2</w:t>
      </w:r>
      <w:r w:rsidRPr="00267174">
        <w:rPr>
          <w:rFonts w:ascii="Calibri" w:eastAsia="Calibri" w:hAnsi="Calibri"/>
        </w:rPr>
        <w:t xml:space="preserve"> test for binomial variables, independent t-test for continuous variables</w:t>
      </w:r>
    </w:p>
    <w:p w14:paraId="4C39878A" w14:textId="77777777" w:rsidR="00861C0B" w:rsidRPr="00267174" w:rsidRDefault="00861C0B" w:rsidP="00861C0B">
      <w:pPr>
        <w:spacing w:after="0"/>
        <w:rPr>
          <w:rFonts w:ascii="Calibri" w:eastAsia="Calibri" w:hAnsi="Calibri"/>
        </w:rPr>
      </w:pPr>
      <w:r w:rsidRPr="00267174">
        <w:rPr>
          <w:sz w:val="24"/>
          <w:szCs w:val="24"/>
          <w:vertAlign w:val="superscript"/>
        </w:rPr>
        <w:t>‡</w:t>
      </w:r>
      <w:r>
        <w:rPr>
          <w:sz w:val="24"/>
          <w:szCs w:val="24"/>
        </w:rPr>
        <w:t xml:space="preserve"> </w:t>
      </w:r>
      <w:r w:rsidRPr="00267174">
        <w:rPr>
          <w:rFonts w:ascii="Calibri" w:eastAsia="Calibri" w:hAnsi="Calibri"/>
        </w:rPr>
        <w:t>CV Risk factors = Hypertension, T2DM, Prior MI, Stroke, Dyslipidemia (smoking not included due to lack of data specificity in smoking quantity and length)</w:t>
      </w:r>
    </w:p>
    <w:p w14:paraId="5611882E" w14:textId="77777777" w:rsidR="00861C0B" w:rsidRPr="00D63244" w:rsidRDefault="00861C0B" w:rsidP="00861C0B">
      <w:pPr>
        <w:spacing w:after="0"/>
        <w:rPr>
          <w:rFonts w:ascii="Calibri" w:eastAsia="Calibri" w:hAnsi="Calibri"/>
        </w:rPr>
      </w:pPr>
    </w:p>
    <w:p w14:paraId="0701D4EC" w14:textId="77777777" w:rsidR="00861C0B" w:rsidRDefault="00861C0B" w:rsidP="00861C0B">
      <w:pPr>
        <w:rPr>
          <w:rFonts w:cstheme="minorHAnsi"/>
          <w:b/>
        </w:rPr>
      </w:pPr>
    </w:p>
    <w:p w14:paraId="22A8B9F1" w14:textId="77777777" w:rsidR="00861C0B" w:rsidRDefault="00861C0B" w:rsidP="00861C0B">
      <w:pPr>
        <w:rPr>
          <w:rFonts w:cstheme="minorHAnsi"/>
          <w:b/>
        </w:rPr>
      </w:pPr>
    </w:p>
    <w:p w14:paraId="08CCCCFF" w14:textId="77777777" w:rsidR="00861C0B" w:rsidRDefault="00861C0B" w:rsidP="00861C0B">
      <w:pPr>
        <w:rPr>
          <w:rFonts w:cstheme="minorHAnsi"/>
          <w:b/>
        </w:rPr>
      </w:pPr>
    </w:p>
    <w:p w14:paraId="552A71F0" w14:textId="77777777" w:rsidR="0006384C" w:rsidRDefault="0006384C" w:rsidP="00861C0B">
      <w:pPr>
        <w:rPr>
          <w:rFonts w:cstheme="minorHAnsi"/>
          <w:b/>
        </w:rPr>
      </w:pPr>
    </w:p>
    <w:p w14:paraId="79A23EC0" w14:textId="4194384F" w:rsidR="00861C0B" w:rsidRPr="00E23864" w:rsidRDefault="00861C0B" w:rsidP="00861C0B">
      <w:pPr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l Table </w:t>
      </w:r>
      <w:r w:rsidR="00735B50">
        <w:rPr>
          <w:rFonts w:cstheme="minorHAnsi"/>
          <w:b/>
        </w:rPr>
        <w:t>5</w:t>
      </w:r>
      <w:r w:rsidRPr="00B65555">
        <w:rPr>
          <w:rFonts w:cstheme="minorHAnsi"/>
          <w:b/>
        </w:rPr>
        <w:t xml:space="preserve">. </w:t>
      </w:r>
      <w:r w:rsidRPr="00B65555">
        <w:rPr>
          <w:rFonts w:cstheme="minorHAnsi"/>
        </w:rPr>
        <w:t xml:space="preserve">Descriptive statistics of all </w:t>
      </w:r>
      <w:r>
        <w:rPr>
          <w:rFonts w:cstheme="minorHAnsi"/>
        </w:rPr>
        <w:t>HR measurements and overall average daily</w:t>
      </w:r>
      <w:r w:rsidRPr="00B65555">
        <w:rPr>
          <w:rFonts w:cstheme="minorHAnsi"/>
        </w:rPr>
        <w:t xml:space="preserve"> </w:t>
      </w:r>
      <w:r>
        <w:rPr>
          <w:rFonts w:cstheme="minorHAnsi"/>
        </w:rPr>
        <w:t>HR per patient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1350"/>
        <w:gridCol w:w="1350"/>
        <w:gridCol w:w="1260"/>
        <w:gridCol w:w="1350"/>
        <w:gridCol w:w="1620"/>
      </w:tblGrid>
      <w:tr w:rsidR="00861C0B" w:rsidRPr="00B65555" w14:paraId="56AA974E" w14:textId="77777777" w:rsidTr="00191649">
        <w:trPr>
          <w:trHeight w:val="360"/>
        </w:trPr>
        <w:tc>
          <w:tcPr>
            <w:tcW w:w="2070" w:type="dxa"/>
            <w:tcBorders>
              <w:bottom w:val="nil"/>
            </w:tcBorders>
          </w:tcPr>
          <w:p w14:paraId="604E371F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33A58557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Total</w:t>
            </w:r>
          </w:p>
          <w:p w14:paraId="6FF935B7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(N=4,447)</w:t>
            </w:r>
          </w:p>
        </w:tc>
        <w:tc>
          <w:tcPr>
            <w:tcW w:w="1350" w:type="dxa"/>
            <w:tcBorders>
              <w:bottom w:val="nil"/>
            </w:tcBorders>
          </w:tcPr>
          <w:p w14:paraId="468EA8E3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Morning</w:t>
            </w:r>
          </w:p>
          <w:p w14:paraId="69F1EC98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(N=1,391)</w:t>
            </w:r>
          </w:p>
        </w:tc>
        <w:tc>
          <w:tcPr>
            <w:tcW w:w="1350" w:type="dxa"/>
            <w:tcBorders>
              <w:bottom w:val="nil"/>
            </w:tcBorders>
          </w:tcPr>
          <w:p w14:paraId="010E8526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Noon</w:t>
            </w:r>
          </w:p>
          <w:p w14:paraId="2516B4EF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(N=1,083)</w:t>
            </w:r>
          </w:p>
        </w:tc>
        <w:tc>
          <w:tcPr>
            <w:tcW w:w="1260" w:type="dxa"/>
            <w:tcBorders>
              <w:bottom w:val="nil"/>
            </w:tcBorders>
          </w:tcPr>
          <w:p w14:paraId="7327FC28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Afternoon</w:t>
            </w:r>
            <w:r w:rsidRPr="001C6388">
              <w:rPr>
                <w:rFonts w:cstheme="minorHAnsi"/>
                <w:b/>
              </w:rPr>
              <w:br/>
              <w:t>(N=982)</w:t>
            </w:r>
          </w:p>
        </w:tc>
        <w:tc>
          <w:tcPr>
            <w:tcW w:w="1350" w:type="dxa"/>
            <w:tcBorders>
              <w:bottom w:val="nil"/>
            </w:tcBorders>
          </w:tcPr>
          <w:p w14:paraId="60016CDF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Evening</w:t>
            </w:r>
            <w:r w:rsidRPr="001C6388">
              <w:rPr>
                <w:rFonts w:cstheme="minorHAnsi"/>
                <w:b/>
              </w:rPr>
              <w:br/>
              <w:t>(N=991)</w:t>
            </w:r>
          </w:p>
        </w:tc>
        <w:tc>
          <w:tcPr>
            <w:tcW w:w="1620" w:type="dxa"/>
            <w:tcBorders>
              <w:bottom w:val="nil"/>
            </w:tcBorders>
          </w:tcPr>
          <w:p w14:paraId="31BAA39E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Average Daily</w:t>
            </w:r>
          </w:p>
          <w:p w14:paraId="6023C0DC" w14:textId="77777777" w:rsidR="00861C0B" w:rsidRPr="001C6388" w:rsidRDefault="00861C0B" w:rsidP="00191649">
            <w:pPr>
              <w:jc w:val="center"/>
              <w:rPr>
                <w:rFonts w:cstheme="minorHAnsi"/>
                <w:b/>
              </w:rPr>
            </w:pPr>
            <w:r w:rsidRPr="001C6388">
              <w:rPr>
                <w:rFonts w:cstheme="minorHAnsi"/>
                <w:b/>
              </w:rPr>
              <w:t>(N=1,511)</w:t>
            </w:r>
          </w:p>
        </w:tc>
      </w:tr>
      <w:tr w:rsidR="00861C0B" w:rsidRPr="00B65555" w14:paraId="2EF26540" w14:textId="77777777" w:rsidTr="00191649">
        <w:trPr>
          <w:trHeight w:val="360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97B6DF0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F3591E4" w14:textId="77777777" w:rsidR="00861C0B" w:rsidRPr="00B65555" w:rsidRDefault="00861C0B" w:rsidP="0019164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52A9B6B" w14:textId="77777777" w:rsidR="00861C0B" w:rsidRPr="00B65555" w:rsidRDefault="00861C0B" w:rsidP="0019164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E990534" w14:textId="77777777" w:rsidR="00861C0B" w:rsidRPr="00B65555" w:rsidRDefault="00861C0B" w:rsidP="0019164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F69719B" w14:textId="77777777" w:rsidR="00861C0B" w:rsidRPr="00B65555" w:rsidRDefault="00861C0B" w:rsidP="0019164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B383FB7" w14:textId="77777777" w:rsidR="00861C0B" w:rsidRPr="00B65555" w:rsidRDefault="00861C0B" w:rsidP="0019164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7F14BB6" w14:textId="77777777" w:rsidR="00861C0B" w:rsidRPr="00B65555" w:rsidRDefault="00861C0B" w:rsidP="00191649">
            <w:pPr>
              <w:jc w:val="center"/>
              <w:rPr>
                <w:rFonts w:cstheme="minorHAnsi"/>
                <w:b/>
              </w:rPr>
            </w:pPr>
          </w:p>
        </w:tc>
      </w:tr>
      <w:tr w:rsidR="00861C0B" w:rsidRPr="00B65555" w14:paraId="12D2559F" w14:textId="77777777" w:rsidTr="00191649">
        <w:trPr>
          <w:trHeight w:val="360"/>
        </w:trPr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42323D0" w14:textId="77777777" w:rsidR="00861C0B" w:rsidRPr="00B65555" w:rsidRDefault="00861C0B" w:rsidP="00191649">
            <w:pPr>
              <w:rPr>
                <w:rFonts w:cstheme="minorHAnsi"/>
              </w:rPr>
            </w:pPr>
            <w:r w:rsidRPr="00B65555">
              <w:rPr>
                <w:rFonts w:cstheme="minorHAnsi"/>
              </w:rPr>
              <w:t>Mean</w:t>
            </w:r>
            <w:r>
              <w:rPr>
                <w:rFonts w:cstheme="minorHAnsi"/>
              </w:rPr>
              <w:t xml:space="preserve"> (SD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321BB0D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2 (12.6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011CF6A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.8 (13.2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64F12B6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6 (12.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28DBE09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5 (12.4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2C04B18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2 (12.2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60D99CE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5 (10.9)</w:t>
            </w:r>
          </w:p>
        </w:tc>
      </w:tr>
      <w:tr w:rsidR="00861C0B" w:rsidRPr="00B65555" w14:paraId="754607AC" w14:textId="77777777" w:rsidTr="00191649">
        <w:trPr>
          <w:trHeight w:val="360"/>
        </w:trPr>
        <w:tc>
          <w:tcPr>
            <w:tcW w:w="2070" w:type="dxa"/>
            <w:tcBorders>
              <w:top w:val="nil"/>
              <w:bottom w:val="nil"/>
            </w:tcBorders>
          </w:tcPr>
          <w:p w14:paraId="2A2B69D0" w14:textId="77777777" w:rsidR="00861C0B" w:rsidRPr="00B65555" w:rsidRDefault="00861C0B" w:rsidP="00191649">
            <w:pPr>
              <w:rPr>
                <w:rFonts w:cstheme="minorHAnsi"/>
              </w:rPr>
            </w:pPr>
            <w:r w:rsidRPr="00B65555">
              <w:rPr>
                <w:rFonts w:cstheme="minorHAnsi"/>
              </w:rPr>
              <w:t>Media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871B1D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281D7A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DFF810D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069E3F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F1CCE7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4E70B0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</w:tr>
      <w:tr w:rsidR="00861C0B" w:rsidRPr="00B65555" w14:paraId="156FF5EA" w14:textId="77777777" w:rsidTr="00191649">
        <w:trPr>
          <w:trHeight w:val="360"/>
        </w:trPr>
        <w:tc>
          <w:tcPr>
            <w:tcW w:w="2070" w:type="dxa"/>
            <w:tcBorders>
              <w:top w:val="nil"/>
              <w:bottom w:val="nil"/>
            </w:tcBorders>
          </w:tcPr>
          <w:p w14:paraId="1AA13584" w14:textId="77777777" w:rsidR="00861C0B" w:rsidRPr="00B65555" w:rsidRDefault="00861C0B" w:rsidP="00191649">
            <w:pPr>
              <w:rPr>
                <w:rFonts w:cstheme="minorHAnsi"/>
              </w:rPr>
            </w:pPr>
            <w:r w:rsidRPr="00B65555">
              <w:rPr>
                <w:rFonts w:cstheme="minorHAnsi"/>
              </w:rPr>
              <w:t>Interquartile r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8ECF50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B3F90B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65F1B1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F5CCD9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C0677D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4F0B44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861C0B" w:rsidRPr="00B65555" w14:paraId="09F68DFD" w14:textId="77777777" w:rsidTr="00191649">
        <w:trPr>
          <w:trHeight w:val="360"/>
        </w:trPr>
        <w:tc>
          <w:tcPr>
            <w:tcW w:w="2070" w:type="dxa"/>
            <w:tcBorders>
              <w:top w:val="nil"/>
              <w:bottom w:val="nil"/>
            </w:tcBorders>
          </w:tcPr>
          <w:p w14:paraId="0339CD0E" w14:textId="77777777" w:rsidR="00861C0B" w:rsidRPr="00B65555" w:rsidRDefault="00861C0B" w:rsidP="00191649">
            <w:pPr>
              <w:rPr>
                <w:rFonts w:cstheme="minorHAnsi"/>
              </w:rPr>
            </w:pPr>
            <w:r w:rsidRPr="00B65555">
              <w:rPr>
                <w:rFonts w:cstheme="minorHAnsi"/>
              </w:rPr>
              <w:t>5</w:t>
            </w:r>
            <w:r w:rsidRPr="00B65555">
              <w:rPr>
                <w:rFonts w:cstheme="minorHAnsi"/>
                <w:vertAlign w:val="superscript"/>
              </w:rPr>
              <w:t>th</w:t>
            </w:r>
            <w:r w:rsidRPr="00B65555">
              <w:rPr>
                <w:rFonts w:cstheme="minorHAnsi"/>
              </w:rPr>
              <w:t xml:space="preserve"> percenti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7C4AA8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48EE31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AE6B281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5ADD80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F03ADC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0EEF13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.5</w:t>
            </w:r>
          </w:p>
        </w:tc>
      </w:tr>
      <w:tr w:rsidR="00861C0B" w:rsidRPr="00B65555" w14:paraId="2BE5EEAE" w14:textId="77777777" w:rsidTr="00191649">
        <w:trPr>
          <w:trHeight w:val="360"/>
        </w:trPr>
        <w:tc>
          <w:tcPr>
            <w:tcW w:w="2070" w:type="dxa"/>
            <w:tcBorders>
              <w:top w:val="nil"/>
              <w:bottom w:val="nil"/>
            </w:tcBorders>
          </w:tcPr>
          <w:p w14:paraId="52B1CD78" w14:textId="77777777" w:rsidR="00861C0B" w:rsidRPr="00B65555" w:rsidRDefault="00861C0B" w:rsidP="00191649">
            <w:pPr>
              <w:rPr>
                <w:rFonts w:cstheme="minorHAnsi"/>
              </w:rPr>
            </w:pPr>
            <w:r w:rsidRPr="00B65555">
              <w:rPr>
                <w:rFonts w:cstheme="minorHAnsi"/>
              </w:rPr>
              <w:t>95</w:t>
            </w:r>
            <w:r w:rsidRPr="00B65555">
              <w:rPr>
                <w:rFonts w:cstheme="minorHAnsi"/>
                <w:vertAlign w:val="superscript"/>
              </w:rPr>
              <w:t>th</w:t>
            </w:r>
            <w:r w:rsidRPr="00B65555">
              <w:rPr>
                <w:rFonts w:cstheme="minorHAnsi"/>
              </w:rPr>
              <w:t xml:space="preserve"> percenti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245508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DEBE9E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2437B68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E20D9C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3108CB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2B1588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5</w:t>
            </w:r>
          </w:p>
        </w:tc>
      </w:tr>
      <w:tr w:rsidR="00861C0B" w:rsidRPr="00B65555" w14:paraId="1AE79284" w14:textId="77777777" w:rsidTr="00191649">
        <w:trPr>
          <w:trHeight w:val="360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F024EBF" w14:textId="77777777" w:rsidR="00861C0B" w:rsidRPr="00B65555" w:rsidRDefault="00861C0B" w:rsidP="00191649">
            <w:pPr>
              <w:rPr>
                <w:rFonts w:cstheme="minorHAnsi"/>
              </w:rPr>
            </w:pPr>
            <w:r>
              <w:rPr>
                <w:rFonts w:cstheme="minorHAnsi"/>
              </w:rPr>
              <w:t>Rang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693BE72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-15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CFDD2B5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-13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0896BE7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-15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2FD6A64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-13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EE74044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-13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899448D" w14:textId="77777777" w:rsidR="00861C0B" w:rsidRPr="00B65555" w:rsidRDefault="00861C0B" w:rsidP="001916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-129</w:t>
            </w:r>
          </w:p>
        </w:tc>
      </w:tr>
    </w:tbl>
    <w:p w14:paraId="40EC9BC2" w14:textId="77777777" w:rsidR="00861C0B" w:rsidRDefault="00861C0B" w:rsidP="00861C0B"/>
    <w:p w14:paraId="5897F085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20351C0C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7EC8C770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2045A352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057DA939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47737C78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7278804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141F96AE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42096729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7C8509A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5FF5A910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032004C5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519EC8E9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1AB95927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AF96906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75B8CAF3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2EA9DB9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032399DF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36B5D12F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02EB03B5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C171A09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5F795DF3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43DEB193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2A894FB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56C34C44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6251DE70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2587B662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78D71FF8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3ED136F7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739FA82D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5B360B63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4B14EBBD" w14:textId="77777777" w:rsidR="00861C0B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p w14:paraId="50203818" w14:textId="6E4107C9" w:rsidR="00861C0B" w:rsidRPr="007F693B" w:rsidRDefault="00861C0B" w:rsidP="00861C0B">
      <w:pPr>
        <w:spacing w:after="0" w:line="24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b/>
          <w:bCs/>
          <w:color w:val="000000"/>
        </w:rPr>
        <w:lastRenderedPageBreak/>
        <w:t xml:space="preserve">Supplemental Table </w:t>
      </w:r>
      <w:r w:rsidR="00735B50">
        <w:rPr>
          <w:rFonts w:eastAsia="Times New Roman" w:cstheme="minorHAnsi"/>
          <w:b/>
          <w:bCs/>
          <w:color w:val="000000"/>
        </w:rPr>
        <w:t>6</w:t>
      </w:r>
      <w:r>
        <w:rPr>
          <w:rFonts w:eastAsia="Times New Roman" w:cstheme="minorHAnsi"/>
          <w:b/>
          <w:bCs/>
          <w:color w:val="000000"/>
        </w:rPr>
        <w:t xml:space="preserve">. </w:t>
      </w:r>
      <w:r>
        <w:rPr>
          <w:rFonts w:eastAsia="Times New Roman" w:cstheme="minorHAnsi"/>
          <w:color w:val="000000"/>
        </w:rPr>
        <w:t>Estimated change in HR over 30 days post discharge</w:t>
      </w:r>
    </w:p>
    <w:p w14:paraId="7F14C9A8" w14:textId="77777777" w:rsidR="00861C0B" w:rsidRPr="007E4800" w:rsidRDefault="00861C0B" w:rsidP="00861C0B">
      <w:pPr>
        <w:spacing w:after="0" w:line="240" w:lineRule="auto"/>
        <w:rPr>
          <w:rFonts w:eastAsia="Times New Roman" w:cstheme="minorHAnsi"/>
          <w:b/>
          <w:bCs/>
          <w:color w:val="00000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8"/>
        <w:gridCol w:w="2214"/>
        <w:gridCol w:w="2034"/>
        <w:gridCol w:w="1934"/>
        <w:gridCol w:w="1153"/>
      </w:tblGrid>
      <w:tr w:rsidR="00861C0B" w:rsidRPr="00676F6C" w14:paraId="665BFCEB" w14:textId="77777777" w:rsidTr="0019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gridSpan w:val="2"/>
            <w:tcBorders>
              <w:bottom w:val="nil"/>
            </w:tcBorders>
          </w:tcPr>
          <w:p w14:paraId="5B89232C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4" w:type="dxa"/>
            <w:tcBorders>
              <w:bottom w:val="nil"/>
            </w:tcBorders>
          </w:tcPr>
          <w:p w14:paraId="3717339D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Mean Daily HR</w:t>
            </w:r>
          </w:p>
        </w:tc>
        <w:tc>
          <w:tcPr>
            <w:tcW w:w="1934" w:type="dxa"/>
            <w:tcBorders>
              <w:bottom w:val="nil"/>
            </w:tcBorders>
          </w:tcPr>
          <w:p w14:paraId="1023E5B4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53" w:type="dxa"/>
            <w:tcBorders>
              <w:bottom w:val="nil"/>
            </w:tcBorders>
          </w:tcPr>
          <w:p w14:paraId="4C2FF1CC" w14:textId="77777777" w:rsidR="00861C0B" w:rsidRPr="000C646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i/>
                <w:iCs/>
                <w:color w:val="000000"/>
                <w:sz w:val="22"/>
                <w:szCs w:val="22"/>
              </w:rPr>
            </w:pPr>
            <w:r w:rsidRPr="000C646D">
              <w:rPr>
                <w:rFonts w:asciiTheme="minorHAnsi" w:hAnsiTheme="minorHAnsi" w:cstheme="minorHAnsi"/>
                <w:bCs w:val="0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61C0B" w:rsidRPr="00676F6C" w14:paraId="6D396FBC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2AD18" w14:textId="77777777" w:rsidR="00861C0B" w:rsidRPr="00184E41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verage Daily HR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6BB756D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738C8B3D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71C6A874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:rsidRPr="00676F6C" w14:paraId="496DF02E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4F807A67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0EE4AC0B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</w:pPr>
            <w:r w:rsidRPr="002B671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nivariate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(N=91)</w:t>
            </w:r>
            <w:r w:rsidRPr="00267174">
              <w:rPr>
                <w:rFonts w:cstheme="minorHAnsi"/>
                <w:vertAlign w:val="superscript"/>
              </w:rPr>
              <w:t xml:space="preserve"> †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14:paraId="75A8E7AD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6BCCD533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0.249 to </w:t>
            </w:r>
            <w:r>
              <w:rPr>
                <w:rFonts w:cstheme="minorHAnsi"/>
              </w:rPr>
              <w:t>−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2C1C0163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861C0B" w:rsidRPr="00676F6C" w14:paraId="6808ED5C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single" w:sz="4" w:space="0" w:color="auto"/>
            </w:tcBorders>
          </w:tcPr>
          <w:p w14:paraId="19A3FDEA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4350AE62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</w:pPr>
            <w:r w:rsidRPr="002B671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djuste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(N=91)</w:t>
            </w:r>
            <w:r w:rsidRPr="00267174">
              <w:rPr>
                <w:vertAlign w:val="superscript"/>
              </w:rPr>
              <w:t xml:space="preserve"> ‡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093EBE2C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 w:rsidRPr="000B756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471245EC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 w:rsidRPr="000B756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91 to 0.136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23114175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0B756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68</w:t>
            </w:r>
          </w:p>
        </w:tc>
      </w:tr>
      <w:tr w:rsidR="00861C0B" w:rsidRPr="00676F6C" w14:paraId="4F2656EE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6C3AE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Time of Day HR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020DBB36" w14:textId="77777777" w:rsidR="00861C0B" w:rsidRPr="00770C0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trike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3D3C7A7" w14:textId="77777777" w:rsidR="00861C0B" w:rsidRPr="00770C0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trike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4E9F44FC" w14:textId="77777777" w:rsidR="00861C0B" w:rsidRPr="00770C0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trike/>
                <w:color w:val="000000"/>
                <w:sz w:val="22"/>
                <w:szCs w:val="22"/>
              </w:rPr>
            </w:pPr>
          </w:p>
        </w:tc>
      </w:tr>
      <w:tr w:rsidR="00861C0B" w:rsidRPr="00676F6C" w14:paraId="4922D637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0CE1CB12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4D382683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BF7B5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orning HR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(N=86)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14:paraId="7E2A5989" w14:textId="77777777" w:rsidR="00861C0B" w:rsidRPr="00813A17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813A1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39B9D6D4" w14:textId="77777777" w:rsidR="00861C0B" w:rsidRPr="00813A17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 w:rsidRPr="00813A1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0.252 to </w:t>
            </w:r>
            <w:r>
              <w:rPr>
                <w:rFonts w:cstheme="minorHAnsi"/>
              </w:rPr>
              <w:t>−</w:t>
            </w:r>
            <w:r w:rsidRPr="00813A1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297358CF" w14:textId="77777777" w:rsidR="00861C0B" w:rsidRPr="00813A17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813A1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004</w:t>
            </w:r>
          </w:p>
        </w:tc>
      </w:tr>
      <w:tr w:rsidR="00861C0B" w:rsidRPr="00676F6C" w14:paraId="053FE687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5880CDBA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</w:tcPr>
          <w:p w14:paraId="606138ED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BF7B5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on HR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(N=84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0CD1CC92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694799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67A1A2CD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 w:rsidRPr="00694799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86 to 0.009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EEF814B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694799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075</w:t>
            </w:r>
          </w:p>
        </w:tc>
      </w:tr>
      <w:tr w:rsidR="00861C0B" w:rsidRPr="00676F6C" w14:paraId="7725E26F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7F7B7912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nil"/>
              <w:bottom w:val="nil"/>
            </w:tcBorders>
          </w:tcPr>
          <w:p w14:paraId="3EE091F0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BF7B5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fternoon HR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(N=85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484B7B54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736F9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12C728E0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 w:rsidRPr="00736F9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72 to 0.036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D77C74D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736F9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.198</w:t>
            </w:r>
          </w:p>
        </w:tc>
      </w:tr>
      <w:tr w:rsidR="00861C0B" w:rsidRPr="00676F6C" w14:paraId="24A0F022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single" w:sz="4" w:space="0" w:color="auto"/>
            </w:tcBorders>
          </w:tcPr>
          <w:p w14:paraId="036CBA22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7D2D5CED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Evening HR (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</w:t>
            </w: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3</w:t>
            </w: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5052E13D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</w:tcPr>
          <w:p w14:paraId="1697C5CB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</w:rPr>
              <w:t>−</w:t>
            </w: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0.308 to </w:t>
            </w:r>
            <w:r>
              <w:rPr>
                <w:rFonts w:cstheme="minorHAnsi"/>
              </w:rPr>
              <w:t>−</w:t>
            </w: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578BAE0C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7F693B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.001</w:t>
            </w:r>
          </w:p>
        </w:tc>
      </w:tr>
    </w:tbl>
    <w:p w14:paraId="4D28FFCC" w14:textId="77777777" w:rsidR="00861C0B" w:rsidRPr="001C6388" w:rsidRDefault="00861C0B" w:rsidP="00861C0B">
      <w:pPr>
        <w:spacing w:after="0"/>
      </w:pPr>
      <w:r w:rsidRPr="00267174">
        <w:rPr>
          <w:rFonts w:cstheme="minorHAnsi"/>
          <w:vertAlign w:val="superscript"/>
        </w:rPr>
        <w:t>†</w:t>
      </w:r>
      <w:r>
        <w:t xml:space="preserve"> N refers to the number of patients included in the estimated change in HR</w:t>
      </w:r>
    </w:p>
    <w:p w14:paraId="38EA1ED5" w14:textId="77777777" w:rsidR="00861C0B" w:rsidRDefault="00861C0B" w:rsidP="00861C0B">
      <w:pPr>
        <w:spacing w:after="0"/>
      </w:pPr>
      <w:r w:rsidRPr="00267174">
        <w:rPr>
          <w:sz w:val="24"/>
          <w:szCs w:val="24"/>
          <w:vertAlign w:val="superscript"/>
        </w:rPr>
        <w:t>‡</w:t>
      </w:r>
      <w:r>
        <w:rPr>
          <w:sz w:val="24"/>
          <w:szCs w:val="24"/>
        </w:rPr>
        <w:t xml:space="preserve"> </w:t>
      </w:r>
      <w:r w:rsidRPr="001C6388">
        <w:t>Adjusted</w:t>
      </w:r>
      <w:r>
        <w:t xml:space="preserve"> model i</w:t>
      </w:r>
      <w:r w:rsidRPr="001C6388">
        <w:t>ncludes</w:t>
      </w:r>
      <w:r>
        <w:t xml:space="preserve"> sex, age, white race, Medicaid status, prescription of BB and CCB class + dose combinations</w:t>
      </w:r>
    </w:p>
    <w:p w14:paraId="08ADB689" w14:textId="77777777" w:rsidR="00861C0B" w:rsidRDefault="00861C0B" w:rsidP="00861C0B">
      <w:pPr>
        <w:rPr>
          <w:rFonts w:cstheme="minorHAnsi"/>
          <w:b/>
        </w:rPr>
      </w:pPr>
    </w:p>
    <w:p w14:paraId="4E1B6F98" w14:textId="77777777" w:rsidR="00861C0B" w:rsidRDefault="00861C0B" w:rsidP="00861C0B">
      <w:pPr>
        <w:rPr>
          <w:rFonts w:cstheme="minorHAnsi"/>
          <w:b/>
        </w:rPr>
      </w:pPr>
    </w:p>
    <w:p w14:paraId="2A070B39" w14:textId="77777777" w:rsidR="00861C0B" w:rsidRDefault="00861C0B" w:rsidP="00861C0B">
      <w:pPr>
        <w:rPr>
          <w:rFonts w:cstheme="minorHAnsi"/>
          <w:b/>
        </w:rPr>
      </w:pPr>
    </w:p>
    <w:p w14:paraId="01B43998" w14:textId="77777777" w:rsidR="00861C0B" w:rsidRDefault="00861C0B" w:rsidP="00861C0B">
      <w:pPr>
        <w:rPr>
          <w:rFonts w:cstheme="minorHAnsi"/>
          <w:b/>
        </w:rPr>
      </w:pPr>
    </w:p>
    <w:p w14:paraId="261B9895" w14:textId="77777777" w:rsidR="00861C0B" w:rsidRDefault="00861C0B" w:rsidP="00861C0B">
      <w:pPr>
        <w:rPr>
          <w:rFonts w:cstheme="minorHAnsi"/>
          <w:b/>
        </w:rPr>
      </w:pPr>
    </w:p>
    <w:p w14:paraId="604506E3" w14:textId="77777777" w:rsidR="00861C0B" w:rsidRDefault="00861C0B" w:rsidP="00861C0B">
      <w:pPr>
        <w:rPr>
          <w:rFonts w:cstheme="minorHAnsi"/>
          <w:b/>
        </w:rPr>
      </w:pPr>
    </w:p>
    <w:p w14:paraId="79A6B07B" w14:textId="77777777" w:rsidR="00861C0B" w:rsidRDefault="00861C0B" w:rsidP="00861C0B">
      <w:pPr>
        <w:rPr>
          <w:rFonts w:cstheme="minorHAnsi"/>
          <w:b/>
        </w:rPr>
      </w:pPr>
    </w:p>
    <w:p w14:paraId="04C0B094" w14:textId="77777777" w:rsidR="00861C0B" w:rsidRDefault="00861C0B" w:rsidP="00861C0B">
      <w:pPr>
        <w:rPr>
          <w:rFonts w:cstheme="minorHAnsi"/>
          <w:b/>
        </w:rPr>
      </w:pPr>
    </w:p>
    <w:p w14:paraId="6E850A2C" w14:textId="77777777" w:rsidR="00861C0B" w:rsidRDefault="00861C0B" w:rsidP="00861C0B">
      <w:pPr>
        <w:rPr>
          <w:rFonts w:cstheme="minorHAnsi"/>
          <w:b/>
        </w:rPr>
      </w:pPr>
    </w:p>
    <w:p w14:paraId="4B0CBE0D" w14:textId="77777777" w:rsidR="00861C0B" w:rsidRDefault="00861C0B" w:rsidP="00861C0B">
      <w:pPr>
        <w:rPr>
          <w:rFonts w:cstheme="minorHAnsi"/>
          <w:b/>
        </w:rPr>
      </w:pPr>
    </w:p>
    <w:p w14:paraId="39BB53D2" w14:textId="77777777" w:rsidR="00861C0B" w:rsidRDefault="00861C0B" w:rsidP="00861C0B">
      <w:pPr>
        <w:rPr>
          <w:rFonts w:cstheme="minorHAnsi"/>
          <w:b/>
        </w:rPr>
      </w:pPr>
    </w:p>
    <w:p w14:paraId="187C9DA6" w14:textId="77777777" w:rsidR="00861C0B" w:rsidRDefault="00861C0B" w:rsidP="00861C0B">
      <w:pPr>
        <w:rPr>
          <w:rFonts w:cstheme="minorHAnsi"/>
          <w:b/>
        </w:rPr>
      </w:pPr>
    </w:p>
    <w:p w14:paraId="6C79C740" w14:textId="77777777" w:rsidR="00861C0B" w:rsidRDefault="00861C0B" w:rsidP="00861C0B">
      <w:pPr>
        <w:rPr>
          <w:rFonts w:cstheme="minorHAnsi"/>
          <w:b/>
        </w:rPr>
      </w:pPr>
    </w:p>
    <w:p w14:paraId="58A45521" w14:textId="77777777" w:rsidR="00861C0B" w:rsidRDefault="00861C0B" w:rsidP="00861C0B">
      <w:pPr>
        <w:rPr>
          <w:rFonts w:cstheme="minorHAnsi"/>
          <w:b/>
        </w:rPr>
      </w:pPr>
    </w:p>
    <w:p w14:paraId="6C9E2666" w14:textId="77777777" w:rsidR="00861C0B" w:rsidRDefault="00861C0B" w:rsidP="00861C0B">
      <w:pPr>
        <w:rPr>
          <w:rFonts w:cstheme="minorHAnsi"/>
          <w:b/>
        </w:rPr>
      </w:pPr>
    </w:p>
    <w:p w14:paraId="0A2DFF02" w14:textId="77777777" w:rsidR="00861C0B" w:rsidRDefault="00861C0B" w:rsidP="00861C0B">
      <w:pPr>
        <w:rPr>
          <w:rFonts w:cstheme="minorHAnsi"/>
          <w:b/>
        </w:rPr>
      </w:pPr>
    </w:p>
    <w:p w14:paraId="10AC7963" w14:textId="77777777" w:rsidR="00861C0B" w:rsidRDefault="00861C0B" w:rsidP="00861C0B">
      <w:pPr>
        <w:rPr>
          <w:rFonts w:cstheme="minorHAnsi"/>
          <w:b/>
        </w:rPr>
      </w:pPr>
    </w:p>
    <w:p w14:paraId="10405A77" w14:textId="77777777" w:rsidR="00861C0B" w:rsidRDefault="00861C0B" w:rsidP="00861C0B">
      <w:pPr>
        <w:rPr>
          <w:rFonts w:cstheme="minorHAnsi"/>
          <w:b/>
        </w:rPr>
      </w:pPr>
    </w:p>
    <w:p w14:paraId="0B40617E" w14:textId="4FD4A919" w:rsidR="00861C0B" w:rsidRDefault="00861C0B" w:rsidP="00861C0B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l Table </w:t>
      </w:r>
      <w:r w:rsidR="00735B50">
        <w:rPr>
          <w:rFonts w:cstheme="minorHAnsi"/>
          <w:b/>
        </w:rPr>
        <w:t>7</w:t>
      </w:r>
      <w:r>
        <w:rPr>
          <w:rFonts w:cstheme="minorHAnsi"/>
          <w:b/>
        </w:rPr>
        <w:t xml:space="preserve">. </w:t>
      </w:r>
      <w:r w:rsidRPr="00E70587">
        <w:rPr>
          <w:rFonts w:cstheme="minorHAnsi"/>
          <w:bCs/>
        </w:rPr>
        <w:t>Demographics and clinical characteristics of study patients readmitted within 30 days post</w:t>
      </w:r>
      <w:r>
        <w:rPr>
          <w:rFonts w:cstheme="minorHAnsi"/>
          <w:bCs/>
        </w:rPr>
        <w:t xml:space="preserve"> </w:t>
      </w:r>
      <w:r w:rsidRPr="00E70587">
        <w:rPr>
          <w:rFonts w:cstheme="minorHAnsi"/>
          <w:bCs/>
        </w:rPr>
        <w:t>discharg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8"/>
        <w:gridCol w:w="242"/>
        <w:gridCol w:w="3600"/>
        <w:gridCol w:w="2340"/>
        <w:gridCol w:w="2160"/>
      </w:tblGrid>
      <w:tr w:rsidR="00861C0B" w:rsidRPr="00676F6C" w14:paraId="3C420EB9" w14:textId="77777777" w:rsidTr="0019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3"/>
            <w:tcBorders>
              <w:bottom w:val="nil"/>
            </w:tcBorders>
          </w:tcPr>
          <w:p w14:paraId="3FE8C955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6080A24F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atients readmitted within 30 days (N=11)</w:t>
            </w:r>
          </w:p>
        </w:tc>
        <w:tc>
          <w:tcPr>
            <w:tcW w:w="2160" w:type="dxa"/>
            <w:tcBorders>
              <w:bottom w:val="nil"/>
            </w:tcBorders>
          </w:tcPr>
          <w:p w14:paraId="41DFA823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atients not readmitted (N=80)</w:t>
            </w:r>
          </w:p>
        </w:tc>
      </w:tr>
      <w:tr w:rsidR="00861C0B" w14:paraId="6CA1CACE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3B9809" w14:textId="77777777" w:rsidR="00861C0B" w:rsidRPr="00D57300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ap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aps/>
                <w:color w:val="000000"/>
                <w:sz w:val="22"/>
                <w:szCs w:val="22"/>
              </w:rPr>
              <w:t>D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emograph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2448064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8FE3E1E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:rsidRPr="00676F6C" w14:paraId="6C32C716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15EE43BD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single" w:sz="4" w:space="0" w:color="auto"/>
              <w:bottom w:val="nil"/>
            </w:tcBorders>
          </w:tcPr>
          <w:p w14:paraId="70A969B9" w14:textId="77777777" w:rsidR="00861C0B" w:rsidRPr="008278C3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E49C3A9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6.8 (13.1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EE4022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7 (10.3)</w:t>
            </w:r>
          </w:p>
        </w:tc>
      </w:tr>
      <w:tr w:rsidR="00861C0B" w:rsidRPr="000B756A" w14:paraId="3201E7E0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730C970B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450B6B2B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B55F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</w:t>
            </w:r>
            <w:r w:rsidRPr="003B55F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21B394B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1.0 (7.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71E8E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0.3 (4.7)</w:t>
            </w:r>
          </w:p>
        </w:tc>
      </w:tr>
      <w:tr w:rsidR="00861C0B" w:rsidRPr="000B756A" w14:paraId="7764D1EF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E29480E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60BE0618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4FCABB8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 (4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54AC5B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9 (24)</w:t>
            </w:r>
          </w:p>
        </w:tc>
      </w:tr>
      <w:tr w:rsidR="00861C0B" w14:paraId="041A6CE3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71D6A479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5270B077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White,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82E9E78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 (7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82483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5 (69)</w:t>
            </w:r>
          </w:p>
        </w:tc>
      </w:tr>
      <w:tr w:rsidR="00861C0B" w:rsidRPr="000B756A" w14:paraId="3D532FC5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FE555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1C6388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Clinical Character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69DAF71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A60596A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59AC7C6A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3B5C6080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single" w:sz="4" w:space="0" w:color="auto"/>
              <w:bottom w:val="nil"/>
            </w:tcBorders>
          </w:tcPr>
          <w:p w14:paraId="61EED05C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ypertension</w:t>
            </w:r>
            <w:r w:rsidRPr="001C638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, 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1BC4CAA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 (82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FD5D72B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9 (61)</w:t>
            </w:r>
          </w:p>
        </w:tc>
      </w:tr>
      <w:tr w:rsidR="00861C0B" w:rsidRPr="00694799" w14:paraId="7476EBB4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492DC8A5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7C774F7C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2DM</w:t>
            </w:r>
            <w:r w:rsidRPr="001C638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, 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8313752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 (6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23EE39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6 (33)</w:t>
            </w:r>
          </w:p>
        </w:tc>
      </w:tr>
      <w:tr w:rsidR="00861C0B" w14:paraId="55D70222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113D40EB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75F039D4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yslipidemia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BE77EA4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 (7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F2208A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9 (49)</w:t>
            </w:r>
          </w:p>
        </w:tc>
      </w:tr>
      <w:tr w:rsidR="00861C0B" w14:paraId="696AD6C5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3479AE71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3B25E198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otal comorbidities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74C5511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.6 (2.7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6846A5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.1 (1.6)</w:t>
            </w:r>
          </w:p>
        </w:tc>
      </w:tr>
      <w:tr w:rsidR="00861C0B" w14:paraId="336176F1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42BE3190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15802DAB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otal discharge medications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164B01E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4.5 (6.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C5552D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.4 (3.1)</w:t>
            </w:r>
          </w:p>
        </w:tc>
      </w:tr>
      <w:tr w:rsidR="00861C0B" w:rsidRPr="000B756A" w14:paraId="41D151D1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1CBBFD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1C6388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Readmission Criteria, n 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264BAD8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60B375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39F90ADA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163C8F40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single" w:sz="4" w:space="0" w:color="auto"/>
              <w:bottom w:val="nil"/>
            </w:tcBorders>
          </w:tcPr>
          <w:p w14:paraId="2C50594D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on-cardiac related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17EAAA7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 (55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3658DAE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01CADC02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22222158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842" w:type="dxa"/>
            <w:gridSpan w:val="2"/>
            <w:tcBorders>
              <w:top w:val="nil"/>
              <w:bottom w:val="nil"/>
            </w:tcBorders>
          </w:tcPr>
          <w:p w14:paraId="1265DFC6" w14:textId="77777777" w:rsidR="00861C0B" w:rsidRPr="001C6388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638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ardiac relat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946683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 (4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1A375D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35509A50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5E66D772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2A641C64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5DA1E8FD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hest pain (cardiac hypokinesis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77428C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4C046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58B82C6A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703CB4D1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63F1BA3F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4B82FAB2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ericarditi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AD8698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54A12D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3414C9D1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2C8CBC05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2E15D9AB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174C4466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ardiac tamponad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E8B746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CBD77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48AB96AB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1C8F2095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39E1BCCF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24153262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ew onset AFIB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C3AA3A1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A4430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</w:tbl>
    <w:p w14:paraId="79BFEA05" w14:textId="77777777" w:rsidR="00861C0B" w:rsidRPr="00DE0FF7" w:rsidRDefault="00861C0B" w:rsidP="00861C0B"/>
    <w:p w14:paraId="66E11503" w14:textId="77777777" w:rsidR="00861C0B" w:rsidRDefault="00861C0B" w:rsidP="00861C0B">
      <w:pPr>
        <w:rPr>
          <w:b/>
          <w:bCs/>
        </w:rPr>
      </w:pPr>
    </w:p>
    <w:p w14:paraId="09F72D90" w14:textId="77777777" w:rsidR="00861C0B" w:rsidRDefault="00861C0B" w:rsidP="00861C0B">
      <w:pPr>
        <w:rPr>
          <w:b/>
          <w:bCs/>
        </w:rPr>
      </w:pPr>
    </w:p>
    <w:p w14:paraId="7020AF4B" w14:textId="77777777" w:rsidR="00861C0B" w:rsidRDefault="00861C0B" w:rsidP="00861C0B">
      <w:pPr>
        <w:rPr>
          <w:b/>
          <w:bCs/>
        </w:rPr>
      </w:pPr>
    </w:p>
    <w:p w14:paraId="4535FBC9" w14:textId="77777777" w:rsidR="00861C0B" w:rsidRDefault="00861C0B" w:rsidP="00861C0B">
      <w:pPr>
        <w:rPr>
          <w:b/>
          <w:bCs/>
        </w:rPr>
      </w:pPr>
    </w:p>
    <w:p w14:paraId="530E404A" w14:textId="77777777" w:rsidR="00861C0B" w:rsidRDefault="00861C0B" w:rsidP="00861C0B">
      <w:pPr>
        <w:rPr>
          <w:b/>
          <w:bCs/>
        </w:rPr>
      </w:pPr>
    </w:p>
    <w:p w14:paraId="7CA012BA" w14:textId="77777777" w:rsidR="00861C0B" w:rsidRDefault="00861C0B" w:rsidP="00861C0B">
      <w:pPr>
        <w:rPr>
          <w:b/>
          <w:bCs/>
        </w:rPr>
      </w:pPr>
    </w:p>
    <w:p w14:paraId="005A73FE" w14:textId="77777777" w:rsidR="00861C0B" w:rsidRDefault="00861C0B" w:rsidP="00861C0B">
      <w:pPr>
        <w:rPr>
          <w:b/>
          <w:bCs/>
        </w:rPr>
      </w:pPr>
    </w:p>
    <w:p w14:paraId="5F9A6361" w14:textId="77777777" w:rsidR="00861C0B" w:rsidRDefault="00861C0B" w:rsidP="00861C0B">
      <w:pPr>
        <w:rPr>
          <w:b/>
          <w:bCs/>
        </w:rPr>
      </w:pPr>
    </w:p>
    <w:p w14:paraId="70A9B8E7" w14:textId="77777777" w:rsidR="00861C0B" w:rsidRDefault="00861C0B" w:rsidP="00861C0B">
      <w:pPr>
        <w:rPr>
          <w:b/>
          <w:bCs/>
        </w:rPr>
      </w:pPr>
    </w:p>
    <w:p w14:paraId="175B700B" w14:textId="77777777" w:rsidR="00861C0B" w:rsidRDefault="00861C0B" w:rsidP="00861C0B">
      <w:pPr>
        <w:rPr>
          <w:b/>
          <w:bCs/>
        </w:rPr>
      </w:pPr>
    </w:p>
    <w:p w14:paraId="5281C218" w14:textId="2C680052" w:rsidR="00861C0B" w:rsidRPr="00E70587" w:rsidRDefault="00861C0B" w:rsidP="00861C0B">
      <w:r>
        <w:rPr>
          <w:b/>
          <w:bCs/>
        </w:rPr>
        <w:lastRenderedPageBreak/>
        <w:t xml:space="preserve">Supplemental Table </w:t>
      </w:r>
      <w:r w:rsidR="00735B50">
        <w:rPr>
          <w:b/>
          <w:bCs/>
        </w:rPr>
        <w:t>8</w:t>
      </w:r>
      <w:r>
        <w:rPr>
          <w:b/>
          <w:bCs/>
        </w:rPr>
        <w:t xml:space="preserve">. </w:t>
      </w:r>
      <w:r w:rsidRPr="00E70587">
        <w:t xml:space="preserve">Clinical characteristics of patients with history of CABG compared </w:t>
      </w:r>
      <w:r>
        <w:t>to no history of CABG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8"/>
        <w:gridCol w:w="3752"/>
        <w:gridCol w:w="2340"/>
        <w:gridCol w:w="2790"/>
      </w:tblGrid>
      <w:tr w:rsidR="00861C0B" w14:paraId="73148F25" w14:textId="77777777" w:rsidTr="0019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bottom w:val="nil"/>
            </w:tcBorders>
          </w:tcPr>
          <w:p w14:paraId="56FFEB5C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32F4FDB1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HRs for patients with Hx of CABG (N=398)</w:t>
            </w:r>
          </w:p>
        </w:tc>
        <w:tc>
          <w:tcPr>
            <w:tcW w:w="2790" w:type="dxa"/>
            <w:tcBorders>
              <w:bottom w:val="nil"/>
            </w:tcBorders>
          </w:tcPr>
          <w:p w14:paraId="7BB53DE6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HRs for patients with no Hx of CABG (N=4049)</w:t>
            </w:r>
          </w:p>
        </w:tc>
      </w:tr>
      <w:tr w:rsidR="00861C0B" w:rsidRPr="00676F6C" w14:paraId="62BD3133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48289" w14:textId="77777777" w:rsidR="00861C0B" w:rsidRPr="00D57300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ap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aps/>
                <w:color w:val="000000"/>
                <w:sz w:val="22"/>
                <w:szCs w:val="22"/>
              </w:rPr>
              <w:t>HR c</w:t>
            </w:r>
            <w:r w:rsidRPr="009B2AEF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haracter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BD0CAF6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4072FAF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14:paraId="6E3FFFAA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0F156F8F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752" w:type="dxa"/>
            <w:tcBorders>
              <w:top w:val="single" w:sz="4" w:space="0" w:color="auto"/>
              <w:bottom w:val="nil"/>
            </w:tcBorders>
          </w:tcPr>
          <w:p w14:paraId="4465885B" w14:textId="77777777" w:rsidR="00861C0B" w:rsidRPr="008278C3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an HR (SD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062CE8DF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8.46 (13.32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03EE7660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3.83 (12.50)</w:t>
            </w:r>
          </w:p>
        </w:tc>
      </w:tr>
      <w:tr w:rsidR="00861C0B" w:rsidRPr="000B756A" w14:paraId="0CCD0B67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single" w:sz="4" w:space="0" w:color="auto"/>
            </w:tcBorders>
          </w:tcPr>
          <w:p w14:paraId="283FFED7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752" w:type="dxa"/>
            <w:tcBorders>
              <w:top w:val="nil"/>
              <w:bottom w:val="single" w:sz="4" w:space="0" w:color="auto"/>
            </w:tcBorders>
          </w:tcPr>
          <w:p w14:paraId="3A204F1B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an daily HR (SD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4877FDA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0.64 (11.87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D4074C8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3.91 (10.66)</w:t>
            </w:r>
          </w:p>
        </w:tc>
      </w:tr>
      <w:tr w:rsidR="00861C0B" w:rsidRPr="000B756A" w14:paraId="3B815D55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B33BA" w14:textId="77777777" w:rsidR="00861C0B" w:rsidRPr="009B2AEF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73C4115" w14:textId="77777777" w:rsidR="00861C0B" w:rsidRPr="005C70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5C709D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atients with Hx of CABG (N=6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D99ACA6" w14:textId="77777777" w:rsidR="00861C0B" w:rsidRPr="005C70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5C709D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atients with no Hx of CABG (N=85)</w:t>
            </w:r>
          </w:p>
        </w:tc>
      </w:tr>
      <w:tr w:rsidR="00861C0B" w:rsidRPr="000B756A" w14:paraId="11F0C40A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657A0" w14:textId="77777777" w:rsidR="00861C0B" w:rsidRPr="009B2AEF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9B2AE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Patient</w:t>
            </w: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 xml:space="preserve"> Character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BBC757B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7F3E04C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:rsidRPr="000B756A" w14:paraId="09A0C571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5C9D73D8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752" w:type="dxa"/>
            <w:tcBorders>
              <w:top w:val="single" w:sz="4" w:space="0" w:color="auto"/>
              <w:bottom w:val="nil"/>
            </w:tcBorders>
          </w:tcPr>
          <w:p w14:paraId="1F7218DC" w14:textId="77777777" w:rsidR="00861C0B" w:rsidRPr="003B55FD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77307F45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1.3 (13.2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A8F619F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6.7 (10.4)</w:t>
            </w:r>
          </w:p>
        </w:tc>
      </w:tr>
      <w:tr w:rsidR="00861C0B" w:rsidRPr="000B756A" w14:paraId="2A6F05DF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77C327C2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14D94806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B55F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, </w:t>
            </w:r>
            <w:r w:rsidRPr="003B55FD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EACBC1C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9.1 (3.4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3B96545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0.4 (5.1)</w:t>
            </w:r>
          </w:p>
        </w:tc>
      </w:tr>
      <w:tr w:rsidR="00861C0B" w:rsidRPr="00694799" w14:paraId="501FAA6A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04114F5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5BCD9F6B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T2DM, 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A69B059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39F44D0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8 (33)</w:t>
            </w:r>
          </w:p>
        </w:tc>
      </w:tr>
      <w:tr w:rsidR="00861C0B" w:rsidRPr="00736F9D" w14:paraId="71FFF812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9D98FF4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5A746F9C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Dyslipidemia, 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FEAAA0F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8ADAFE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2 (49)</w:t>
            </w:r>
          </w:p>
        </w:tc>
      </w:tr>
      <w:tr w:rsidR="00861C0B" w:rsidRPr="007F693B" w14:paraId="6FF9E221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3DCB46B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4502134F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ypertension,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BAB9E81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1ECAEC8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3 (62)</w:t>
            </w:r>
          </w:p>
        </w:tc>
      </w:tr>
      <w:tr w:rsidR="00861C0B" w:rsidRPr="007F693B" w14:paraId="56AFC4EF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0650406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1E584AA6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LVEF &lt; 40%, </w:t>
            </w:r>
            <w:r w:rsidRPr="001C6388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C348E6F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 (5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74900C8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3 (15)</w:t>
            </w:r>
          </w:p>
        </w:tc>
      </w:tr>
      <w:tr w:rsidR="00861C0B" w:rsidRPr="007F693B" w14:paraId="5DBBCA84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3022DB38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4440B761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otal comorbidities, mean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1C7DB6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.2 (2.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B37FB97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.0 (1.5)</w:t>
            </w:r>
          </w:p>
        </w:tc>
      </w:tr>
      <w:tr w:rsidR="00861C0B" w:rsidRPr="007F693B" w14:paraId="4F8B8619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85501B3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14:paraId="402ED80A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Total discharge medications, mean (SD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022D15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3.5 (4.4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2C520E3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.7 (3.8)</w:t>
            </w:r>
          </w:p>
        </w:tc>
      </w:tr>
    </w:tbl>
    <w:p w14:paraId="36A43A8F" w14:textId="77777777" w:rsidR="00861C0B" w:rsidRPr="00E67B66" w:rsidRDefault="00861C0B" w:rsidP="00861C0B">
      <w:pPr>
        <w:rPr>
          <w:b/>
          <w:bCs/>
        </w:rPr>
      </w:pPr>
      <w:r>
        <w:rPr>
          <w:b/>
          <w:bCs/>
        </w:rPr>
        <w:t xml:space="preserve"> </w:t>
      </w:r>
    </w:p>
    <w:p w14:paraId="79F4CDE4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6B8AF3CA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38AD4769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6DD2FBC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5A88C6F4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DF83A7C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2BE56CD8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9699244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2D936DBC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00622990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676F2ADA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5B5D2D68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45BED429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1A9142A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629DDD11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9999373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1A52998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E0D2AD6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47A3AD5C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0F437E42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2172DDC7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3DE3DF88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172D62F2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p w14:paraId="556752BE" w14:textId="2CE11445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  <w:r w:rsidRPr="00F80536">
        <w:rPr>
          <w:rFonts w:eastAsia="Times New Roman"/>
          <w:b/>
          <w:bCs/>
          <w:color w:val="000000" w:themeColor="text1"/>
        </w:rPr>
        <w:lastRenderedPageBreak/>
        <w:t>Supplemental Table</w:t>
      </w:r>
      <w:r>
        <w:rPr>
          <w:rFonts w:eastAsia="Times New Roman"/>
          <w:b/>
          <w:bCs/>
          <w:color w:val="000000" w:themeColor="text1"/>
        </w:rPr>
        <w:t xml:space="preserve"> </w:t>
      </w:r>
      <w:r w:rsidR="00735B50">
        <w:rPr>
          <w:rFonts w:eastAsia="Times New Roman"/>
          <w:b/>
          <w:bCs/>
          <w:color w:val="000000" w:themeColor="text1"/>
        </w:rPr>
        <w:t>9</w:t>
      </w:r>
      <w:r w:rsidRPr="00F80536">
        <w:rPr>
          <w:rFonts w:eastAsia="Times New Roman"/>
          <w:b/>
          <w:bCs/>
          <w:color w:val="000000" w:themeColor="text1"/>
        </w:rPr>
        <w:t>.</w:t>
      </w:r>
      <w:r>
        <w:rPr>
          <w:rFonts w:eastAsia="Times New Roman"/>
          <w:b/>
          <w:bCs/>
          <w:color w:val="000000" w:themeColor="text1"/>
        </w:rPr>
        <w:t xml:space="preserve"> Indications for medication prescription</w:t>
      </w:r>
    </w:p>
    <w:p w14:paraId="77DE3835" w14:textId="77777777" w:rsidR="00861C0B" w:rsidRDefault="00861C0B" w:rsidP="00861C0B">
      <w:pPr>
        <w:spacing w:after="0" w:line="240" w:lineRule="auto"/>
        <w:rPr>
          <w:rFonts w:eastAsia="Times New Roman"/>
          <w:b/>
          <w:bCs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8"/>
        <w:gridCol w:w="3392"/>
        <w:gridCol w:w="1620"/>
      </w:tblGrid>
      <w:tr w:rsidR="00861C0B" w:rsidRPr="00676F6C" w14:paraId="0E08ADCD" w14:textId="77777777" w:rsidTr="0019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tcBorders>
              <w:bottom w:val="nil"/>
            </w:tcBorders>
          </w:tcPr>
          <w:p w14:paraId="231F4CC1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02D05990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Patients, n (%)</w:t>
            </w:r>
          </w:p>
        </w:tc>
      </w:tr>
      <w:tr w:rsidR="00861C0B" w:rsidRPr="00676F6C" w14:paraId="7971B1F1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045B2" w14:textId="77777777" w:rsidR="00861C0B" w:rsidRPr="005C709D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C709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uretics (N=2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7EC5A8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861C0B" w:rsidRPr="00676F6C" w14:paraId="048F6D8C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19C46AC1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</w:tcPr>
          <w:p w14:paraId="1F403FDD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eart failure/</w:t>
            </w:r>
          </w:p>
          <w:p w14:paraId="7EDEBB47" w14:textId="77777777" w:rsidR="00861C0B" w:rsidRPr="008278C3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Reduced ejection fractio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1C38343" w14:textId="77777777" w:rsidR="00861C0B" w:rsidRPr="00676F6C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0 (36)</w:t>
            </w:r>
          </w:p>
        </w:tc>
      </w:tr>
      <w:tr w:rsidR="00861C0B" w:rsidRPr="000B756A" w14:paraId="2A6E4419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D6A3CEC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3FAFF1E4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DF8E98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 (3.6)</w:t>
            </w:r>
          </w:p>
        </w:tc>
      </w:tr>
      <w:tr w:rsidR="00861C0B" w:rsidRPr="000B756A" w14:paraId="6F28AD26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337359E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5810D3A0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ypervolemi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938A2D" w14:textId="77777777" w:rsidR="00861C0B" w:rsidRPr="000B756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4 (50)</w:t>
            </w:r>
          </w:p>
        </w:tc>
      </w:tr>
      <w:tr w:rsidR="00861C0B" w:rsidRPr="000B756A" w14:paraId="202B3DAF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single" w:sz="4" w:space="0" w:color="auto"/>
            </w:tcBorders>
          </w:tcPr>
          <w:p w14:paraId="06876B9E" w14:textId="77777777" w:rsidR="00861C0B" w:rsidRPr="00942287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</w:tcPr>
          <w:p w14:paraId="14383397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B1FDB42" w14:textId="77777777" w:rsidR="00861C0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 (11)</w:t>
            </w:r>
          </w:p>
        </w:tc>
      </w:tr>
      <w:tr w:rsidR="00861C0B" w:rsidRPr="00770C0A" w14:paraId="4D14BAB9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EA19B9" w14:textId="77777777" w:rsidR="00861C0B" w:rsidRPr="005C709D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5C709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icoagulants (N=1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E99C0E" w14:textId="77777777" w:rsidR="00861C0B" w:rsidRPr="00770C0A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trike/>
                <w:color w:val="000000"/>
                <w:sz w:val="22"/>
                <w:szCs w:val="22"/>
              </w:rPr>
            </w:pPr>
          </w:p>
        </w:tc>
      </w:tr>
      <w:tr w:rsidR="00861C0B" w:rsidRPr="00813A17" w14:paraId="07EC277E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single" w:sz="4" w:space="0" w:color="auto"/>
              <w:bottom w:val="nil"/>
            </w:tcBorders>
          </w:tcPr>
          <w:p w14:paraId="2F4C2BF1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</w:tcPr>
          <w:p w14:paraId="183E8323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Left ventricular apical akinesi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1398D3D" w14:textId="77777777" w:rsidR="00861C0B" w:rsidRPr="00813A17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 (38)</w:t>
            </w:r>
          </w:p>
        </w:tc>
      </w:tr>
      <w:tr w:rsidR="00861C0B" w:rsidRPr="00694799" w14:paraId="26401051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9B3C772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50F71C81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Left ventricular apical thrombu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0D74A1" w14:textId="77777777" w:rsidR="00861C0B" w:rsidRPr="00694799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 (7.7)</w:t>
            </w:r>
          </w:p>
        </w:tc>
      </w:tr>
      <w:tr w:rsidR="00861C0B" w:rsidRPr="00736F9D" w14:paraId="23E3A247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02BEC660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6BCD0745" w14:textId="77777777" w:rsidR="00861C0B" w:rsidRPr="00BF7B5A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Deep vein thrombosis/pulmonary embolism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9CDD54" w14:textId="77777777" w:rsidR="00861C0B" w:rsidRPr="00736F9D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 (23)</w:t>
            </w:r>
          </w:p>
        </w:tc>
      </w:tr>
      <w:tr w:rsidR="00861C0B" w:rsidRPr="007F693B" w14:paraId="74320135" w14:textId="77777777" w:rsidTr="0019164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nil"/>
            </w:tcBorders>
          </w:tcPr>
          <w:p w14:paraId="6ED5518F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392" w:type="dxa"/>
            <w:tcBorders>
              <w:top w:val="nil"/>
              <w:bottom w:val="nil"/>
            </w:tcBorders>
          </w:tcPr>
          <w:p w14:paraId="08A6DE01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story of AFIB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49F7401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 (23)</w:t>
            </w:r>
          </w:p>
        </w:tc>
      </w:tr>
      <w:tr w:rsidR="00861C0B" w:rsidRPr="007F693B" w14:paraId="013251E0" w14:textId="77777777" w:rsidTr="0019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tcBorders>
              <w:top w:val="nil"/>
              <w:bottom w:val="single" w:sz="4" w:space="0" w:color="auto"/>
            </w:tcBorders>
          </w:tcPr>
          <w:p w14:paraId="3D654CF5" w14:textId="77777777" w:rsidR="00861C0B" w:rsidRDefault="00861C0B" w:rsidP="0019164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</w:tcPr>
          <w:p w14:paraId="724632D6" w14:textId="77777777" w:rsidR="00861C0B" w:rsidRDefault="00861C0B" w:rsidP="0019164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olycythemia ver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A1921CC" w14:textId="77777777" w:rsidR="00861C0B" w:rsidRPr="007F693B" w:rsidRDefault="00861C0B" w:rsidP="0019164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 (7.7)</w:t>
            </w:r>
          </w:p>
        </w:tc>
      </w:tr>
    </w:tbl>
    <w:p w14:paraId="52D3CF4A" w14:textId="2E329685" w:rsidR="00C15FE2" w:rsidRDefault="00C15FE2"/>
    <w:p w14:paraId="65C5396A" w14:textId="5A389430" w:rsidR="003D2987" w:rsidRDefault="003D2987"/>
    <w:p w14:paraId="4799D8DE" w14:textId="742197E9" w:rsidR="003D2987" w:rsidRDefault="003D2987"/>
    <w:p w14:paraId="47CDA8A0" w14:textId="37CADA04" w:rsidR="003D2987" w:rsidRDefault="003D2987"/>
    <w:p w14:paraId="7C1AA7C3" w14:textId="25A2DBA7" w:rsidR="003D2987" w:rsidRDefault="003D2987"/>
    <w:p w14:paraId="73D15A39" w14:textId="417F44A1" w:rsidR="003D2987" w:rsidRDefault="003D2987"/>
    <w:p w14:paraId="4A789B25" w14:textId="0FE4BF4C" w:rsidR="003D2987" w:rsidRDefault="003D2987"/>
    <w:p w14:paraId="558B8CD1" w14:textId="65A60F55" w:rsidR="003D2987" w:rsidRDefault="003D2987"/>
    <w:p w14:paraId="2EA70ED0" w14:textId="59F020B8" w:rsidR="003D2987" w:rsidRDefault="003D2987"/>
    <w:p w14:paraId="6C2426E8" w14:textId="41F579FB" w:rsidR="003D2987" w:rsidRDefault="003D2987"/>
    <w:p w14:paraId="01557B03" w14:textId="475CD9FC" w:rsidR="003D2987" w:rsidRDefault="003D2987"/>
    <w:p w14:paraId="502385B8" w14:textId="7DCDBBBB" w:rsidR="003D2987" w:rsidRDefault="003D2987"/>
    <w:p w14:paraId="58A7F79B" w14:textId="3ED2ED1F" w:rsidR="003D2987" w:rsidRDefault="003D2987"/>
    <w:p w14:paraId="3CDF82BF" w14:textId="65A7B3F9" w:rsidR="003D2987" w:rsidRDefault="003D2987"/>
    <w:p w14:paraId="6DB04872" w14:textId="1ED83A52" w:rsidR="003D2987" w:rsidRDefault="003D2987"/>
    <w:p w14:paraId="68422DD5" w14:textId="4DE5409C" w:rsidR="003D2987" w:rsidRDefault="003D2987"/>
    <w:p w14:paraId="4E141BE8" w14:textId="3CCB7DAF" w:rsidR="003D2987" w:rsidRDefault="003D2987"/>
    <w:p w14:paraId="35DA91CA" w14:textId="6A366F9C" w:rsidR="00410A73" w:rsidRDefault="00410A73" w:rsidP="00410A73">
      <w:r>
        <w:rPr>
          <w:b/>
          <w:bCs/>
        </w:rPr>
        <w:lastRenderedPageBreak/>
        <w:t xml:space="preserve">Supplemental Table </w:t>
      </w:r>
      <w:r w:rsidR="008941DF">
        <w:rPr>
          <w:b/>
          <w:bCs/>
        </w:rPr>
        <w:t>10</w:t>
      </w:r>
      <w:r>
        <w:rPr>
          <w:b/>
          <w:bCs/>
        </w:rPr>
        <w:t xml:space="preserve">. </w:t>
      </w:r>
      <w:r>
        <w:t>Patient medication titrations after discharge</w:t>
      </w:r>
    </w:p>
    <w:tbl>
      <w:tblPr>
        <w:tblStyle w:val="PlainTable2"/>
        <w:tblW w:w="7740" w:type="dxa"/>
        <w:tblLook w:val="04A0" w:firstRow="1" w:lastRow="0" w:firstColumn="1" w:lastColumn="0" w:noHBand="0" w:noVBand="1"/>
      </w:tblPr>
      <w:tblGrid>
        <w:gridCol w:w="3870"/>
        <w:gridCol w:w="3870"/>
      </w:tblGrid>
      <w:tr w:rsidR="00410A73" w:rsidRPr="00676F6C" w14:paraId="3EFC1A14" w14:textId="77777777" w:rsidTr="00C64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bottom w:val="single" w:sz="4" w:space="0" w:color="auto"/>
            </w:tcBorders>
          </w:tcPr>
          <w:p w14:paraId="1D17C302" w14:textId="77777777" w:rsidR="00410A73" w:rsidRPr="00676F6C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3A0E849" w14:textId="77777777" w:rsidR="00410A73" w:rsidRPr="00676F6C" w:rsidRDefault="00410A73" w:rsidP="00C6493D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# of Patients Reviewed (N=77)</w:t>
            </w:r>
            <w:r w:rsidRPr="00267174">
              <w:rPr>
                <w:rFonts w:cstheme="minorHAnsi"/>
                <w:vertAlign w:val="superscript"/>
              </w:rPr>
              <w:t xml:space="preserve"> †</w:t>
            </w:r>
          </w:p>
        </w:tc>
      </w:tr>
      <w:tr w:rsidR="00410A73" w:rsidRPr="000C07A8" w14:paraId="44F9BC48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bottom w:val="nil"/>
            </w:tcBorders>
          </w:tcPr>
          <w:p w14:paraId="688137C5" w14:textId="77777777" w:rsidR="00410A73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ny CV meds titrated within 30 days post-discharge</w:t>
            </w:r>
            <w:r w:rsidRPr="00267174">
              <w:rPr>
                <w:vertAlign w:val="superscript"/>
              </w:rPr>
              <w:t>‡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40457DD9" w14:textId="77777777" w:rsidR="00410A73" w:rsidRPr="000C07A8" w:rsidRDefault="00410A73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26%)</w:t>
            </w:r>
          </w:p>
        </w:tc>
      </w:tr>
      <w:tr w:rsidR="00410A73" w:rsidRPr="000C07A8" w14:paraId="0080E325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bottom w:val="nil"/>
            </w:tcBorders>
          </w:tcPr>
          <w:p w14:paraId="3BB8F6D0" w14:textId="77777777" w:rsidR="00410A73" w:rsidRPr="000C07A8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ny BB/CCB titration within 30 days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41E16F8A" w14:textId="77777777" w:rsidR="00410A73" w:rsidRPr="000C07A8" w:rsidRDefault="00410A73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4%)</w:t>
            </w:r>
          </w:p>
        </w:tc>
      </w:tr>
      <w:tr w:rsidR="00410A73" w:rsidRPr="000C07A8" w14:paraId="127D3C1B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B96A608" w14:textId="77777777" w:rsidR="00410A73" w:rsidRPr="000C07A8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D6C6577" w14:textId="77777777" w:rsidR="00410A73" w:rsidRPr="005D52E7" w:rsidRDefault="00410A73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D52E7">
              <w:rPr>
                <w:rFonts w:ascii="Calibri" w:hAnsi="Calibri" w:cs="Calibri"/>
                <w:b/>
                <w:bCs/>
                <w:color w:val="000000"/>
              </w:rPr>
              <w:t>Average # of days</w:t>
            </w:r>
          </w:p>
        </w:tc>
      </w:tr>
      <w:tr w:rsidR="00410A73" w:rsidRPr="000C07A8" w14:paraId="7D6DCA9F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bottom w:val="nil"/>
            </w:tcBorders>
          </w:tcPr>
          <w:p w14:paraId="6977A249" w14:textId="77777777" w:rsidR="00410A73" w:rsidRPr="000C07A8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Until first CV med change</w:t>
            </w: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D99B97D" w14:textId="77777777" w:rsidR="00410A73" w:rsidRPr="000C07A8" w:rsidRDefault="00410A73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410A73" w:rsidRPr="00596367" w14:paraId="52949FCF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bottom w:val="single" w:sz="4" w:space="0" w:color="auto"/>
            </w:tcBorders>
          </w:tcPr>
          <w:p w14:paraId="78032A46" w14:textId="77777777" w:rsidR="00410A73" w:rsidRPr="000C07A8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Until first BB/CCB change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2C79AAA7" w14:textId="77777777" w:rsidR="00410A73" w:rsidRPr="00596367" w:rsidRDefault="00410A73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410A73" w:rsidRPr="00596367" w14:paraId="2474B0D7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AC3AB8E" w14:textId="77777777" w:rsidR="00410A73" w:rsidRPr="000C07A8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F993AE2" w14:textId="77777777" w:rsidR="00410A73" w:rsidRPr="003A5970" w:rsidRDefault="00410A73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# of </w:t>
            </w:r>
            <w:r w:rsidRPr="003A5970">
              <w:rPr>
                <w:rFonts w:ascii="Calibri" w:hAnsi="Calibri" w:cs="Calibri"/>
                <w:b/>
                <w:bCs/>
                <w:color w:val="000000"/>
              </w:rPr>
              <w:t>HRs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recorded</w:t>
            </w:r>
            <w:r w:rsidRPr="003A5970">
              <w:rPr>
                <w:rFonts w:ascii="Calibri" w:hAnsi="Calibri" w:cs="Calibri"/>
                <w:b/>
                <w:bCs/>
                <w:color w:val="000000"/>
              </w:rPr>
              <w:t xml:space="preserve"> (N=3740)</w:t>
            </w:r>
          </w:p>
        </w:tc>
      </w:tr>
      <w:tr w:rsidR="00410A73" w:rsidRPr="00040B22" w14:paraId="36FF8162" w14:textId="77777777" w:rsidTr="00C6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4" w:space="0" w:color="auto"/>
              <w:bottom w:val="nil"/>
            </w:tcBorders>
          </w:tcPr>
          <w:p w14:paraId="2BB0FF8C" w14:textId="77777777" w:rsidR="00410A73" w:rsidRPr="004F748E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After first CV med change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404876BA" w14:textId="77777777" w:rsidR="00410A73" w:rsidRPr="00040B22" w:rsidRDefault="00410A73" w:rsidP="00C6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 (14%)</w:t>
            </w:r>
          </w:p>
        </w:tc>
      </w:tr>
      <w:tr w:rsidR="00410A73" w:rsidRPr="00040B22" w14:paraId="055C1D0B" w14:textId="77777777" w:rsidTr="00C649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bottom w:val="single" w:sz="4" w:space="0" w:color="auto"/>
            </w:tcBorders>
          </w:tcPr>
          <w:p w14:paraId="03134ED8" w14:textId="77777777" w:rsidR="00410A73" w:rsidRPr="000C07A8" w:rsidRDefault="00410A73" w:rsidP="00C649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After first BB/CCB change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16C45777" w14:textId="77777777" w:rsidR="00410A73" w:rsidRPr="00040B22" w:rsidRDefault="00410A73" w:rsidP="00C64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 (7%)</w:t>
            </w:r>
          </w:p>
        </w:tc>
      </w:tr>
    </w:tbl>
    <w:p w14:paraId="51024D1D" w14:textId="77777777" w:rsidR="00183F3B" w:rsidRPr="00D235A3" w:rsidRDefault="00183F3B" w:rsidP="00183F3B">
      <w:pPr>
        <w:spacing w:after="0" w:line="240" w:lineRule="auto"/>
      </w:pPr>
      <w:r w:rsidRPr="00D235A3">
        <w:t xml:space="preserve">† 77 out of 91 patient charts reviewed from Johns Hopkins Medical Institutions. Unable to review 14 patient charts within Reading and MGH hospital </w:t>
      </w:r>
      <w:proofErr w:type="gramStart"/>
      <w:r w:rsidRPr="00D235A3">
        <w:t>systems</w:t>
      </w:r>
      <w:proofErr w:type="gramEnd"/>
      <w:r w:rsidRPr="00D235A3">
        <w:t xml:space="preserve"> </w:t>
      </w:r>
    </w:p>
    <w:p w14:paraId="34D01DD5" w14:textId="60553E68" w:rsidR="00183F3B" w:rsidRPr="00D235A3" w:rsidRDefault="00183F3B" w:rsidP="00183F3B">
      <w:pPr>
        <w:spacing w:after="0" w:line="240" w:lineRule="auto"/>
      </w:pPr>
      <w:r w:rsidRPr="00D235A3">
        <w:t xml:space="preserve">‡ Includes aspirin, ACE-inhibitors/ARBs, BBs, CCBs, anticoagulants, ADP-receptor inhibitors, and </w:t>
      </w:r>
      <w:proofErr w:type="gramStart"/>
      <w:r w:rsidRPr="00D235A3">
        <w:t>diuretics</w:t>
      </w:r>
      <w:proofErr w:type="gramEnd"/>
    </w:p>
    <w:p w14:paraId="65A175F8" w14:textId="77777777" w:rsidR="003D2987" w:rsidRDefault="003D2987"/>
    <w:sectPr w:rsidR="003D2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0B"/>
    <w:rsid w:val="0006384C"/>
    <w:rsid w:val="00183F3B"/>
    <w:rsid w:val="001A730B"/>
    <w:rsid w:val="00212DC1"/>
    <w:rsid w:val="003D2987"/>
    <w:rsid w:val="00410A73"/>
    <w:rsid w:val="00420E17"/>
    <w:rsid w:val="004E6631"/>
    <w:rsid w:val="005316EC"/>
    <w:rsid w:val="005D4725"/>
    <w:rsid w:val="006F3AA7"/>
    <w:rsid w:val="00735B50"/>
    <w:rsid w:val="007D0F0A"/>
    <w:rsid w:val="00861C0B"/>
    <w:rsid w:val="008876BD"/>
    <w:rsid w:val="008941DF"/>
    <w:rsid w:val="008D1F60"/>
    <w:rsid w:val="00A03788"/>
    <w:rsid w:val="00A615E5"/>
    <w:rsid w:val="00A70121"/>
    <w:rsid w:val="00B12204"/>
    <w:rsid w:val="00B5488D"/>
    <w:rsid w:val="00B734C2"/>
    <w:rsid w:val="00C15FE2"/>
    <w:rsid w:val="00C35447"/>
    <w:rsid w:val="00C73725"/>
    <w:rsid w:val="00CF2779"/>
    <w:rsid w:val="00CF48CB"/>
    <w:rsid w:val="00D235A3"/>
    <w:rsid w:val="00E22691"/>
    <w:rsid w:val="00EA0959"/>
    <w:rsid w:val="00EB0EE1"/>
    <w:rsid w:val="00F720F9"/>
    <w:rsid w:val="00FC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A34D"/>
  <w15:chartTrackingRefBased/>
  <w15:docId w15:val="{9B971AC3-1490-4362-B2D8-E422DCB3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0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C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C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86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61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61C0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5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C2A6062CBD81409B197F8E17C6C09D" ma:contentTypeVersion="13" ma:contentTypeDescription="Create a new document." ma:contentTypeScope="" ma:versionID="79231f429fb5e4a828b53fd43092bdce">
  <xsd:schema xmlns:xsd="http://www.w3.org/2001/XMLSchema" xmlns:xs="http://www.w3.org/2001/XMLSchema" xmlns:p="http://schemas.microsoft.com/office/2006/metadata/properties" xmlns:ns3="68c9d4c3-4da9-469d-9203-cffb19f02dd9" xmlns:ns4="885f7f32-c461-4d58-867d-2a2087613b7b" targetNamespace="http://schemas.microsoft.com/office/2006/metadata/properties" ma:root="true" ma:fieldsID="1da5162a9e832f6ceb21f1afa23245ef" ns3:_="" ns4:_="">
    <xsd:import namespace="68c9d4c3-4da9-469d-9203-cffb19f02dd9"/>
    <xsd:import namespace="885f7f32-c461-4d58-867d-2a2087613b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9d4c3-4da9-469d-9203-cffb19f02d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f7f32-c461-4d58-867d-2a2087613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BF8F13-0751-4C32-85A9-A8A94AD0D7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5FF3F-1BDB-4E96-9021-D1D8753022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CDEBB0-FF3D-4EC2-8039-0AA5E08FF81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0D0913-DA94-4B7B-876C-32F2B3EDD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9d4c3-4da9-469d-9203-cffb19f02dd9"/>
    <ds:schemaRef ds:uri="885f7f32-c461-4d58-867d-2a2087613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3</Words>
  <Characters>8231</Characters>
  <Application>Microsoft Office Word</Application>
  <DocSecurity>0</DocSecurity>
  <Lines>68</Lines>
  <Paragraphs>19</Paragraphs>
  <ScaleCrop>false</ScaleCrop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ng</dc:creator>
  <cp:keywords/>
  <dc:description/>
  <cp:lastModifiedBy>Daniel Weng</cp:lastModifiedBy>
  <cp:revision>3</cp:revision>
  <dcterms:created xsi:type="dcterms:W3CDTF">2021-04-13T18:45:00Z</dcterms:created>
  <dcterms:modified xsi:type="dcterms:W3CDTF">2021-04-1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C2A6062CBD81409B197F8E17C6C09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heart-rhythm</vt:lpwstr>
  </property>
  <property fmtid="{D5CDD505-2E9C-101B-9397-08002B2CF9AE}" pid="16" name="Mendeley Recent Style Name 6_1">
    <vt:lpwstr>Heart Rhythm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journal-of-medical-internet-research</vt:lpwstr>
  </property>
  <property fmtid="{D5CDD505-2E9C-101B-9397-08002B2CF9AE}" pid="20" name="Mendeley Recent Style Name 8_1">
    <vt:lpwstr>Journal of Medical Internet Research</vt:lpwstr>
  </property>
  <property fmtid="{D5CDD505-2E9C-101B-9397-08002B2CF9AE}" pid="21" name="Mendeley Recent Style Id 9_1">
    <vt:lpwstr>http://www.zotero.org/styles/modern-humanities-research-association</vt:lpwstr>
  </property>
  <property fmtid="{D5CDD505-2E9C-101B-9397-08002B2CF9AE}" pid="22" name="Mendeley Recent Style Name 9_1">
    <vt:lpwstr>Modern Humanities Research Association 3rd edition (note with bibliography)</vt:lpwstr>
  </property>
</Properties>
</file>